
<file path=[Content_Types].xml><?xml version="1.0" encoding="utf-8"?>
<Types xmlns="http://schemas.openxmlformats.org/package/2006/content-types">
  <Default Extension="emf" ContentType="image/x-emf"/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944D2" w14:textId="4F77D70A" w:rsidR="009A292E" w:rsidRDefault="00FC381E" w:rsidP="00FC381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91365">
        <w:rPr>
          <w:rFonts w:asciiTheme="majorBidi" w:hAnsiTheme="majorBidi" w:cstheme="majorBidi"/>
          <w:b/>
          <w:bCs/>
          <w:sz w:val="24"/>
          <w:szCs w:val="24"/>
        </w:rPr>
        <w:t>Appendix A</w:t>
      </w:r>
    </w:p>
    <w:p w14:paraId="10A552ED" w14:textId="5FE49789" w:rsidR="00F537A4" w:rsidRDefault="00BF488D" w:rsidP="00F537A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BF488D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Questionnaire on </w:t>
      </w:r>
      <w:r w:rsidR="00F537A4" w:rsidRPr="000B03E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University </w:t>
      </w:r>
      <w:r w:rsidR="00AE3A45">
        <w:rPr>
          <w:rFonts w:asciiTheme="majorBidi" w:hAnsiTheme="majorBidi" w:cstheme="majorBidi"/>
          <w:b/>
          <w:bCs/>
          <w:color w:val="000000"/>
          <w:sz w:val="24"/>
          <w:szCs w:val="24"/>
        </w:rPr>
        <w:t>Academics</w:t>
      </w:r>
      <w:r w:rsidR="00F537A4" w:rsidRPr="000B03E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’ Perceptions </w:t>
      </w:r>
      <w:r w:rsidR="00F537A4" w:rsidRPr="00F537A4">
        <w:rPr>
          <w:rFonts w:asciiTheme="majorBidi" w:hAnsiTheme="majorBidi" w:cstheme="majorBidi"/>
          <w:b/>
          <w:bCs/>
          <w:color w:val="000000"/>
          <w:sz w:val="24"/>
          <w:szCs w:val="24"/>
        </w:rPr>
        <w:t>about</w:t>
      </w:r>
      <w:r w:rsidR="00F537A4" w:rsidRPr="000B03E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BF488D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the Future Use of Telepresence </w:t>
      </w:r>
      <w:r w:rsidR="00F537A4" w:rsidRPr="000B03E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Robots </w:t>
      </w:r>
      <w:bookmarkStart w:id="0" w:name="_Hlk71247840"/>
      <w:r w:rsidR="00F537A4" w:rsidRPr="000B03EF">
        <w:rPr>
          <w:rFonts w:asciiTheme="majorBidi" w:hAnsiTheme="majorBidi" w:cstheme="majorBidi"/>
          <w:b/>
          <w:bCs/>
          <w:color w:val="000000"/>
          <w:sz w:val="24"/>
          <w:szCs w:val="24"/>
        </w:rPr>
        <w:t>to Enhance Virtual Transnational Education</w:t>
      </w:r>
      <w:bookmarkEnd w:id="0"/>
      <w:r w:rsidR="00F537A4" w:rsidRPr="000B03EF">
        <w:rPr>
          <w:rFonts w:asciiTheme="majorBidi" w:hAnsiTheme="majorBidi" w:cstheme="majorBidi"/>
          <w:b/>
          <w:bCs/>
          <w:color w:val="000000"/>
          <w:sz w:val="24"/>
          <w:szCs w:val="24"/>
        </w:rPr>
        <w:t>: An Exploratory Analysis in a Developing Country</w:t>
      </w:r>
    </w:p>
    <w:p w14:paraId="1E07E530" w14:textId="43B94031" w:rsidR="00F537A4" w:rsidRDefault="00F537A4" w:rsidP="00F537A4">
      <w:pPr>
        <w:jc w:val="both"/>
        <w:rPr>
          <w:rStyle w:val="fontstyle01"/>
        </w:rPr>
      </w:pPr>
      <w:r w:rsidRPr="00F537A4">
        <w:rPr>
          <w:rStyle w:val="fontstyle01"/>
        </w:rPr>
        <w:t xml:space="preserve">Section 1: </w:t>
      </w:r>
      <w:r w:rsidR="00EB5376" w:rsidRPr="00EB5376">
        <w:rPr>
          <w:rStyle w:val="fontstyle01"/>
        </w:rPr>
        <w:t>demographic and professional characteristics</w:t>
      </w:r>
    </w:p>
    <w:p w14:paraId="49027E4C" w14:textId="32CCB88E" w:rsidR="00F537A4" w:rsidRPr="001673F1" w:rsidRDefault="00F537A4" w:rsidP="00D270C8">
      <w:pPr>
        <w:pStyle w:val="ListParagraph"/>
        <w:numPr>
          <w:ilvl w:val="0"/>
          <w:numId w:val="1"/>
        </w:numPr>
        <w:tabs>
          <w:tab w:val="left" w:pos="270"/>
          <w:tab w:val="left" w:pos="360"/>
          <w:tab w:val="left" w:pos="540"/>
        </w:tabs>
        <w:ind w:left="0" w:firstLine="0"/>
        <w:jc w:val="both"/>
        <w:rPr>
          <w:rStyle w:val="fontstyle01"/>
          <w:sz w:val="20"/>
          <w:szCs w:val="20"/>
        </w:rPr>
      </w:pPr>
      <w:r w:rsidRPr="001673F1">
        <w:rPr>
          <w:rStyle w:val="fontstyle01"/>
          <w:sz w:val="20"/>
          <w:szCs w:val="20"/>
        </w:rPr>
        <w:t>Gender (optional)</w:t>
      </w:r>
    </w:p>
    <w:p w14:paraId="61040A43" w14:textId="35897741" w:rsidR="00F537A4" w:rsidRPr="001673F1" w:rsidRDefault="00D270C8" w:rsidP="00F537A4">
      <w:pPr>
        <w:jc w:val="both"/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bookmarkStart w:id="1" w:name="_Hlk72255359"/>
      <w:r w:rsidRPr="001673F1">
        <w:rPr>
          <w:rStyle w:val="fontstyle01"/>
          <w:rFonts w:asciiTheme="majorBidi" w:hAnsiTheme="majorBidi" w:cstheme="majorBidi"/>
          <w:i/>
          <w:iCs/>
          <w:sz w:val="20"/>
          <w:szCs w:val="20"/>
        </w:rPr>
        <w:t>Please check one answer below</w:t>
      </w:r>
    </w:p>
    <w:bookmarkEnd w:id="1"/>
    <w:p w14:paraId="323BC6F4" w14:textId="2C4719D2" w:rsidR="00D270C8" w:rsidRPr="001673F1" w:rsidRDefault="00937FDD" w:rsidP="001673F1">
      <w:pPr>
        <w:ind w:firstLine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041186" wp14:editId="66295A3B">
                <wp:simplePos x="0" y="0"/>
                <wp:positionH relativeFrom="margin">
                  <wp:posOffset>833755</wp:posOffset>
                </wp:positionH>
                <wp:positionV relativeFrom="paragraph">
                  <wp:posOffset>5080</wp:posOffset>
                </wp:positionV>
                <wp:extent cx="167640" cy="131445"/>
                <wp:effectExtent l="0" t="0" r="22860" b="2095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C049995" id="Rectangle 3" o:spid="_x0000_s1026" style="position:absolute;margin-left:65.65pt;margin-top:.4pt;width:13.2pt;height:10.35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" fillcolor="window" strokecolor="windowText" strokeweight="0">
                <w10:wrap anchorx="margin"/>
              </v:rect>
            </w:pict>
          </mc:Fallback>
        </mc:AlternateContent>
      </w:r>
      <w:r w:rsidR="00D270C8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Male</w:t>
      </w:r>
    </w:p>
    <w:p w14:paraId="436A8B1E" w14:textId="5CD37B1A" w:rsidR="00D270C8" w:rsidRPr="001673F1" w:rsidRDefault="00937FDD" w:rsidP="001673F1">
      <w:pPr>
        <w:ind w:firstLine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99FD4F" wp14:editId="738737DB">
                <wp:simplePos x="0" y="0"/>
                <wp:positionH relativeFrom="margin">
                  <wp:posOffset>826617</wp:posOffset>
                </wp:positionH>
                <wp:positionV relativeFrom="paragraph">
                  <wp:posOffset>6680</wp:posOffset>
                </wp:positionV>
                <wp:extent cx="168148" cy="131445"/>
                <wp:effectExtent l="0" t="0" r="22860" b="2095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68756FD" id="Rectangle 2" o:spid="_x0000_s1026" style="position:absolute;margin-left:65.1pt;margin-top:.55pt;width:13.25pt;height:10.3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" fillcolor="window" strokecolor="windowText" strokeweight="0">
                <w10:wrap anchorx="margin"/>
              </v:rect>
            </w:pict>
          </mc:Fallback>
        </mc:AlternateContent>
      </w:r>
      <w:r w:rsidR="00D270C8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Female</w:t>
      </w:r>
    </w:p>
    <w:p w14:paraId="59953DE2" w14:textId="451E08DF" w:rsidR="00271A52" w:rsidRPr="001673F1" w:rsidRDefault="00271A52" w:rsidP="00D270C8">
      <w:pPr>
        <w:pStyle w:val="ListParagraph"/>
        <w:numPr>
          <w:ilvl w:val="0"/>
          <w:numId w:val="1"/>
        </w:numPr>
        <w:tabs>
          <w:tab w:val="left" w:pos="270"/>
          <w:tab w:val="left" w:pos="360"/>
        </w:tabs>
        <w:ind w:left="0" w:firstLine="0"/>
        <w:jc w:val="both"/>
        <w:rPr>
          <w:rStyle w:val="fontstyle01"/>
          <w:rFonts w:asciiTheme="majorBidi" w:hAnsiTheme="majorBidi" w:cstheme="majorBidi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sz w:val="20"/>
          <w:szCs w:val="20"/>
        </w:rPr>
        <w:t>Age</w:t>
      </w:r>
    </w:p>
    <w:p w14:paraId="7C0E5EED" w14:textId="386D8CA0" w:rsidR="00D270C8" w:rsidRPr="001673F1" w:rsidRDefault="00D270C8" w:rsidP="00D270C8">
      <w:pPr>
        <w:tabs>
          <w:tab w:val="left" w:pos="270"/>
          <w:tab w:val="left" w:pos="360"/>
        </w:tabs>
        <w:jc w:val="both"/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bookmarkStart w:id="2" w:name="_Hlk72255441"/>
      <w:r w:rsidRPr="001673F1">
        <w:rPr>
          <w:rStyle w:val="fontstyle01"/>
          <w:rFonts w:asciiTheme="majorBidi" w:hAnsiTheme="majorBidi" w:cstheme="majorBidi"/>
          <w:i/>
          <w:iCs/>
          <w:sz w:val="20"/>
          <w:szCs w:val="20"/>
        </w:rPr>
        <w:t>Please check one answer below</w:t>
      </w:r>
    </w:p>
    <w:bookmarkEnd w:id="2"/>
    <w:p w14:paraId="12D39361" w14:textId="561AFB9C" w:rsidR="00B1492B" w:rsidRPr="001673F1" w:rsidRDefault="00531124" w:rsidP="001673F1">
      <w:pPr>
        <w:tabs>
          <w:tab w:val="left" w:pos="270"/>
          <w:tab w:val="left" w:pos="360"/>
        </w:tabs>
        <w:ind w:firstLine="450"/>
        <w:jc w:val="both"/>
        <w:rPr>
          <w:rStyle w:val="fontstyle01"/>
          <w:rFonts w:asciiTheme="majorBidi" w:hAnsiTheme="majorBidi" w:cstheme="majorBidi"/>
          <w:b w:val="0"/>
          <w:bCs w:val="0"/>
          <w:i/>
          <w:iCs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i/>
          <w:iCs/>
          <w:sz w:val="20"/>
          <w:szCs w:val="20"/>
        </w:rPr>
        <w:t>&gt;</w:t>
      </w:r>
      <w:r w:rsidR="00FB30D7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205617" wp14:editId="4F2615A8">
                <wp:simplePos x="0" y="0"/>
                <wp:positionH relativeFrom="margin">
                  <wp:posOffset>1280160</wp:posOffset>
                </wp:positionH>
                <wp:positionV relativeFrom="page">
                  <wp:posOffset>3738067</wp:posOffset>
                </wp:positionV>
                <wp:extent cx="167640" cy="131445"/>
                <wp:effectExtent l="0" t="0" r="22860" b="209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C00DC78" id="Rectangle 4" o:spid="_x0000_s1026" style="position:absolute;margin-left:100.8pt;margin-top:294.35pt;width:13.2pt;height:10.35pt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" fillcolor="window" strokecolor="windowText" strokeweight="0">
                <w10:wrap anchorx="margin" anchory="page"/>
              </v:rect>
            </w:pict>
          </mc:Fallback>
        </mc:AlternateContent>
      </w:r>
      <w:r w:rsidR="00B1492B" w:rsidRPr="001673F1">
        <w:rPr>
          <w:rStyle w:val="fontstyle01"/>
          <w:rFonts w:asciiTheme="majorBidi" w:hAnsiTheme="majorBidi" w:cstheme="majorBidi"/>
          <w:b w:val="0"/>
          <w:bCs w:val="0"/>
          <w:i/>
          <w:iCs/>
          <w:sz w:val="20"/>
          <w:szCs w:val="20"/>
        </w:rPr>
        <w:t>50 years</w:t>
      </w:r>
    </w:p>
    <w:p w14:paraId="59C9A151" w14:textId="0E99A602" w:rsidR="00B1492B" w:rsidRPr="001673F1" w:rsidRDefault="008839F3" w:rsidP="001673F1">
      <w:pPr>
        <w:tabs>
          <w:tab w:val="left" w:pos="270"/>
          <w:tab w:val="left" w:pos="360"/>
        </w:tabs>
        <w:ind w:firstLine="450"/>
        <w:jc w:val="both"/>
        <w:rPr>
          <w:rStyle w:val="fontstyle01"/>
          <w:rFonts w:asciiTheme="majorBidi" w:hAnsiTheme="majorBidi" w:cstheme="majorBidi"/>
          <w:b w:val="0"/>
          <w:bCs w:val="0"/>
          <w:i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673C5C" wp14:editId="1D2A10A0">
                <wp:simplePos x="0" y="0"/>
                <wp:positionH relativeFrom="margin">
                  <wp:posOffset>1287475</wp:posOffset>
                </wp:positionH>
                <wp:positionV relativeFrom="page">
                  <wp:posOffset>3986784</wp:posOffset>
                </wp:positionV>
                <wp:extent cx="167640" cy="131445"/>
                <wp:effectExtent l="0" t="0" r="22860" b="2095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E2313E7" id="Rectangle 5" o:spid="_x0000_s1026" style="position:absolute;margin-left:101.4pt;margin-top:313.9pt;width:13.2pt;height:10.35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" fillcolor="window" strokecolor="windowText" strokeweight="0">
                <w10:wrap anchorx="margin" anchory="page"/>
              </v:rect>
            </w:pict>
          </mc:Fallback>
        </mc:AlternateContent>
      </w:r>
      <w:r w:rsidR="00FB30D7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384692" wp14:editId="0BC5569E">
                <wp:simplePos x="0" y="0"/>
                <wp:positionH relativeFrom="margin">
                  <wp:posOffset>1287475</wp:posOffset>
                </wp:positionH>
                <wp:positionV relativeFrom="page">
                  <wp:posOffset>4235501</wp:posOffset>
                </wp:positionV>
                <wp:extent cx="167640" cy="131445"/>
                <wp:effectExtent l="0" t="0" r="22860" b="2095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1D72704" id="Rectangle 6" o:spid="_x0000_s1026" style="position:absolute;margin-left:101.4pt;margin-top:333.5pt;width:13.2pt;height:10.35pt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" fillcolor="window" strokecolor="windowText" strokeweight="0">
                <w10:wrap anchorx="margin" anchory="page"/>
              </v:rect>
            </w:pict>
          </mc:Fallback>
        </mc:AlternateContent>
      </w:r>
      <w:r w:rsidR="00B1492B" w:rsidRPr="001673F1">
        <w:rPr>
          <w:rStyle w:val="fontstyle01"/>
          <w:rFonts w:asciiTheme="majorBidi" w:hAnsiTheme="majorBidi" w:cstheme="majorBidi"/>
          <w:b w:val="0"/>
          <w:bCs w:val="0"/>
          <w:i/>
          <w:iCs/>
          <w:sz w:val="20"/>
          <w:szCs w:val="20"/>
        </w:rPr>
        <w:t>40–50 years</w:t>
      </w:r>
    </w:p>
    <w:p w14:paraId="3FAFA8F6" w14:textId="0D29F5CD" w:rsidR="00D270C8" w:rsidRPr="001673F1" w:rsidRDefault="00531124" w:rsidP="001673F1">
      <w:pPr>
        <w:tabs>
          <w:tab w:val="left" w:pos="270"/>
          <w:tab w:val="left" w:pos="360"/>
        </w:tabs>
        <w:ind w:firstLine="450"/>
        <w:jc w:val="both"/>
        <w:rPr>
          <w:rStyle w:val="fontstyle01"/>
          <w:rFonts w:asciiTheme="majorBidi" w:hAnsiTheme="majorBidi" w:cstheme="majorBidi"/>
          <w:b w:val="0"/>
          <w:bCs w:val="0"/>
          <w:i/>
          <w:iCs/>
          <w:sz w:val="20"/>
          <w:szCs w:val="20"/>
        </w:rPr>
      </w:pPr>
      <w:r w:rsidRPr="00531124">
        <w:rPr>
          <w:rStyle w:val="fontstyle01"/>
          <w:rFonts w:asciiTheme="majorBidi" w:hAnsiTheme="majorBidi" w:cstheme="majorBidi"/>
          <w:b w:val="0"/>
          <w:bCs w:val="0"/>
          <w:i/>
          <w:iCs/>
          <w:sz w:val="20"/>
          <w:szCs w:val="20"/>
        </w:rPr>
        <w:t>&lt;</w:t>
      </w:r>
      <w:r w:rsidR="00B1492B" w:rsidRPr="001673F1">
        <w:rPr>
          <w:rStyle w:val="fontstyle01"/>
          <w:rFonts w:asciiTheme="majorBidi" w:hAnsiTheme="majorBidi" w:cstheme="majorBidi"/>
          <w:b w:val="0"/>
          <w:bCs w:val="0"/>
          <w:i/>
          <w:iCs/>
          <w:sz w:val="20"/>
          <w:szCs w:val="20"/>
        </w:rPr>
        <w:t>40 years</w:t>
      </w:r>
    </w:p>
    <w:p w14:paraId="5FDF23B9" w14:textId="6C1795ED" w:rsidR="00101CED" w:rsidRPr="001673F1" w:rsidRDefault="00101CED" w:rsidP="00B1492B">
      <w:pPr>
        <w:pStyle w:val="ListParagraph"/>
        <w:numPr>
          <w:ilvl w:val="0"/>
          <w:numId w:val="1"/>
        </w:numPr>
        <w:tabs>
          <w:tab w:val="left" w:pos="270"/>
          <w:tab w:val="left" w:pos="360"/>
          <w:tab w:val="left" w:pos="630"/>
        </w:tabs>
        <w:ind w:left="0" w:firstLine="0"/>
        <w:rPr>
          <w:rStyle w:val="fontstyle01"/>
          <w:rFonts w:asciiTheme="majorBidi" w:hAnsiTheme="majorBidi" w:cstheme="majorBidi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sz w:val="20"/>
          <w:szCs w:val="20"/>
        </w:rPr>
        <w:t>Name of your university and faculty</w:t>
      </w:r>
    </w:p>
    <w:p w14:paraId="5FDF915E" w14:textId="32256A2C" w:rsidR="00101CED" w:rsidRPr="001673F1" w:rsidRDefault="00101CED" w:rsidP="00101CED">
      <w:pPr>
        <w:pStyle w:val="ListParagraph"/>
        <w:tabs>
          <w:tab w:val="left" w:pos="270"/>
          <w:tab w:val="left" w:pos="360"/>
          <w:tab w:val="left" w:pos="630"/>
        </w:tabs>
        <w:ind w:left="0"/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i/>
          <w:iCs/>
          <w:sz w:val="20"/>
          <w:szCs w:val="20"/>
        </w:rPr>
        <w:t>Please type your answer below</w:t>
      </w:r>
    </w:p>
    <w:p w14:paraId="6066E61C" w14:textId="77777777" w:rsidR="00101CED" w:rsidRPr="001673F1" w:rsidRDefault="00101CED" w:rsidP="00101CED">
      <w:pPr>
        <w:pStyle w:val="ListParagraph"/>
        <w:tabs>
          <w:tab w:val="left" w:pos="270"/>
          <w:tab w:val="left" w:pos="360"/>
          <w:tab w:val="left" w:pos="630"/>
        </w:tabs>
        <w:ind w:left="0"/>
        <w:rPr>
          <w:rStyle w:val="fontstyle01"/>
          <w:rFonts w:asciiTheme="majorBidi" w:hAnsiTheme="majorBidi" w:cstheme="majorBidi"/>
          <w:sz w:val="20"/>
          <w:szCs w:val="20"/>
        </w:rPr>
      </w:pPr>
    </w:p>
    <w:p w14:paraId="374177B1" w14:textId="2FEADAF8" w:rsidR="00C851EC" w:rsidRPr="001673F1" w:rsidRDefault="00C851EC" w:rsidP="00B1492B">
      <w:pPr>
        <w:pStyle w:val="ListParagraph"/>
        <w:numPr>
          <w:ilvl w:val="0"/>
          <w:numId w:val="1"/>
        </w:numPr>
        <w:tabs>
          <w:tab w:val="left" w:pos="270"/>
          <w:tab w:val="left" w:pos="360"/>
          <w:tab w:val="left" w:pos="630"/>
        </w:tabs>
        <w:ind w:left="0" w:firstLine="0"/>
        <w:rPr>
          <w:rStyle w:val="fontstyle01"/>
          <w:rFonts w:asciiTheme="majorBidi" w:hAnsiTheme="majorBidi" w:cstheme="majorBidi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sz w:val="20"/>
          <w:szCs w:val="20"/>
        </w:rPr>
        <w:t>Faculty Rank</w:t>
      </w:r>
    </w:p>
    <w:p w14:paraId="00B76A7C" w14:textId="32E12E13" w:rsidR="00B1492B" w:rsidRPr="001673F1" w:rsidRDefault="00B1492B" w:rsidP="00B1492B">
      <w:pPr>
        <w:tabs>
          <w:tab w:val="left" w:pos="270"/>
          <w:tab w:val="left" w:pos="360"/>
          <w:tab w:val="left" w:pos="630"/>
        </w:tabs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bookmarkStart w:id="3" w:name="_Hlk72255972"/>
      <w:r w:rsidRPr="001673F1">
        <w:rPr>
          <w:rStyle w:val="fontstyle01"/>
          <w:rFonts w:asciiTheme="majorBidi" w:hAnsiTheme="majorBidi" w:cstheme="majorBidi"/>
          <w:i/>
          <w:iCs/>
          <w:sz w:val="20"/>
          <w:szCs w:val="20"/>
        </w:rPr>
        <w:t>Please check one answer below</w:t>
      </w:r>
    </w:p>
    <w:bookmarkEnd w:id="3"/>
    <w:p w14:paraId="360D880F" w14:textId="0B4D8397" w:rsidR="00F42869" w:rsidRPr="001673F1" w:rsidRDefault="00FB30D7" w:rsidP="001673F1">
      <w:pPr>
        <w:tabs>
          <w:tab w:val="left" w:pos="270"/>
          <w:tab w:val="left" w:pos="360"/>
          <w:tab w:val="left" w:pos="630"/>
        </w:tabs>
        <w:ind w:firstLine="540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B22960" wp14:editId="74FA2CB6">
                <wp:simplePos x="0" y="0"/>
                <wp:positionH relativeFrom="margin">
                  <wp:posOffset>1645920</wp:posOffset>
                </wp:positionH>
                <wp:positionV relativeFrom="page">
                  <wp:posOffset>5493715</wp:posOffset>
                </wp:positionV>
                <wp:extent cx="167640" cy="131445"/>
                <wp:effectExtent l="0" t="0" r="22860" b="2095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6240BD6" id="Rectangle 7" o:spid="_x0000_s1026" style="position:absolute;margin-left:129.6pt;margin-top:432.6pt;width:13.2pt;height:10.35pt;z-index:2516715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" fillcolor="window" strokecolor="windowText" strokeweight="0">
                <w10:wrap anchorx="margin" anchory="page"/>
              </v:rect>
            </w:pict>
          </mc:Fallback>
        </mc:AlternateContent>
      </w:r>
      <w:r w:rsidR="00F42869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Lecturer</w:t>
      </w:r>
    </w:p>
    <w:p w14:paraId="4029882F" w14:textId="0F043D2F" w:rsidR="00F42869" w:rsidRPr="001673F1" w:rsidRDefault="00FB30D7" w:rsidP="001673F1">
      <w:pPr>
        <w:tabs>
          <w:tab w:val="left" w:pos="270"/>
          <w:tab w:val="left" w:pos="360"/>
          <w:tab w:val="left" w:pos="630"/>
        </w:tabs>
        <w:ind w:firstLine="540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23E297" wp14:editId="51592D66">
                <wp:simplePos x="0" y="0"/>
                <wp:positionH relativeFrom="margin">
                  <wp:posOffset>1653235</wp:posOffset>
                </wp:positionH>
                <wp:positionV relativeFrom="page">
                  <wp:posOffset>5757062</wp:posOffset>
                </wp:positionV>
                <wp:extent cx="167640" cy="131445"/>
                <wp:effectExtent l="0" t="0" r="22860" b="2095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5A7C2FE" id="Rectangle 8" o:spid="_x0000_s1026" style="position:absolute;margin-left:130.2pt;margin-top:453.3pt;width:13.2pt;height:10.35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" fillcolor="window" strokecolor="windowText" strokeweight="0">
                <w10:wrap anchorx="margin" anchory="page"/>
              </v:rect>
            </w:pict>
          </mc:Fallback>
        </mc:AlternateContent>
      </w:r>
      <w:r w:rsidR="00F42869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Associate Professor</w:t>
      </w:r>
    </w:p>
    <w:p w14:paraId="03B16573" w14:textId="37BDFF7D" w:rsidR="00B1492B" w:rsidRPr="001673F1" w:rsidRDefault="00FB30D7" w:rsidP="001673F1">
      <w:pPr>
        <w:tabs>
          <w:tab w:val="left" w:pos="270"/>
          <w:tab w:val="left" w:pos="360"/>
          <w:tab w:val="left" w:pos="630"/>
        </w:tabs>
        <w:ind w:firstLine="540"/>
        <w:rPr>
          <w:rStyle w:val="fontstyle01"/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D692F6" wp14:editId="684F41C5">
                <wp:simplePos x="0" y="0"/>
                <wp:positionH relativeFrom="margin">
                  <wp:posOffset>1667866</wp:posOffset>
                </wp:positionH>
                <wp:positionV relativeFrom="page">
                  <wp:posOffset>6020410</wp:posOffset>
                </wp:positionV>
                <wp:extent cx="167640" cy="131445"/>
                <wp:effectExtent l="0" t="0" r="22860" b="209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388F7AB" id="Rectangle 9" o:spid="_x0000_s1026" style="position:absolute;margin-left:131.35pt;margin-top:474.05pt;width:13.2pt;height:10.35p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" fillcolor="window" strokecolor="windowText" strokeweight="0">
                <w10:wrap anchorx="margin" anchory="page"/>
              </v:rect>
            </w:pict>
          </mc:Fallback>
        </mc:AlternateContent>
      </w:r>
      <w:r w:rsidR="00F42869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Professor</w:t>
      </w:r>
    </w:p>
    <w:p w14:paraId="77FAEB29" w14:textId="1994818C" w:rsidR="00F537A4" w:rsidRPr="001673F1" w:rsidRDefault="00F537A4" w:rsidP="00F42869">
      <w:pPr>
        <w:pStyle w:val="ListParagraph"/>
        <w:numPr>
          <w:ilvl w:val="0"/>
          <w:numId w:val="1"/>
        </w:numPr>
        <w:tabs>
          <w:tab w:val="left" w:pos="180"/>
          <w:tab w:val="left" w:pos="360"/>
          <w:tab w:val="left" w:pos="450"/>
        </w:tabs>
        <w:ind w:left="0" w:firstLine="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Years of university teaching experience</w:t>
      </w:r>
    </w:p>
    <w:p w14:paraId="2C3F0ABD" w14:textId="0D987010" w:rsidR="00F42869" w:rsidRPr="001673F1" w:rsidRDefault="00F42869" w:rsidP="00F42869">
      <w:pPr>
        <w:tabs>
          <w:tab w:val="left" w:pos="270"/>
          <w:tab w:val="left" w:pos="360"/>
          <w:tab w:val="left" w:pos="630"/>
        </w:tabs>
        <w:ind w:left="360"/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i/>
          <w:iCs/>
          <w:sz w:val="20"/>
          <w:szCs w:val="20"/>
        </w:rPr>
        <w:t>Please check one answer below</w:t>
      </w:r>
    </w:p>
    <w:p w14:paraId="11440DB9" w14:textId="048D3C56" w:rsidR="00F42869" w:rsidRPr="001673F1" w:rsidRDefault="00531124" w:rsidP="001673F1">
      <w:pPr>
        <w:pStyle w:val="ListParagraph"/>
        <w:tabs>
          <w:tab w:val="left" w:pos="180"/>
          <w:tab w:val="left" w:pos="360"/>
          <w:tab w:val="left" w:pos="450"/>
        </w:tabs>
        <w:ind w:left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&gt;</w:t>
      </w:r>
      <w:r w:rsidR="00FB30D7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32F06E" wp14:editId="2CFA0622">
                <wp:simplePos x="0" y="0"/>
                <wp:positionH relativeFrom="margin">
                  <wp:posOffset>1755648</wp:posOffset>
                </wp:positionH>
                <wp:positionV relativeFrom="page">
                  <wp:posOffset>6788506</wp:posOffset>
                </wp:positionV>
                <wp:extent cx="167640" cy="131445"/>
                <wp:effectExtent l="0" t="0" r="22860" b="2095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7FDA21A" id="Rectangle 10" o:spid="_x0000_s1026" style="position:absolute;margin-left:138.25pt;margin-top:534.55pt;width:13.2pt;height:10.35pt;z-index:2516776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" fillcolor="window" strokecolor="windowText" strokeweight="0">
                <w10:wrap anchorx="margin" anchory="page"/>
              </v:rect>
            </w:pict>
          </mc:Fallback>
        </mc:AlternateContent>
      </w:r>
      <w:r w:rsidR="00F42869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10 years</w:t>
      </w:r>
    </w:p>
    <w:p w14:paraId="7ACF2DFF" w14:textId="391A83AD" w:rsidR="00F42869" w:rsidRPr="001673F1" w:rsidRDefault="00FB30D7" w:rsidP="001673F1">
      <w:pPr>
        <w:pStyle w:val="ListParagraph"/>
        <w:tabs>
          <w:tab w:val="left" w:pos="180"/>
          <w:tab w:val="left" w:pos="360"/>
          <w:tab w:val="left" w:pos="450"/>
        </w:tabs>
        <w:ind w:left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4118811" wp14:editId="7AD1AE83">
                <wp:simplePos x="0" y="0"/>
                <wp:positionH relativeFrom="margin">
                  <wp:posOffset>1755648</wp:posOffset>
                </wp:positionH>
                <wp:positionV relativeFrom="page">
                  <wp:posOffset>6949440</wp:posOffset>
                </wp:positionV>
                <wp:extent cx="167640" cy="131445"/>
                <wp:effectExtent l="0" t="0" r="22860" b="2095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BD8DA7" id="Rectangle 11" o:spid="_x0000_s1026" style="position:absolute;margin-left:138.25pt;margin-top:547.2pt;width:13.2pt;height:10.35pt;z-index:2516797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" fillcolor="window" strokecolor="windowText" strokeweight="0">
                <w10:wrap anchorx="margin" anchory="page"/>
              </v:rect>
            </w:pict>
          </mc:Fallback>
        </mc:AlternateContent>
      </w:r>
      <w:r w:rsidR="00F42869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5–10 years</w:t>
      </w:r>
    </w:p>
    <w:p w14:paraId="713A9AD8" w14:textId="6ECEC31F" w:rsidR="00F42869" w:rsidRPr="001673F1" w:rsidRDefault="00531124" w:rsidP="001673F1">
      <w:pPr>
        <w:pStyle w:val="ListParagraph"/>
        <w:tabs>
          <w:tab w:val="left" w:pos="180"/>
          <w:tab w:val="left" w:pos="360"/>
          <w:tab w:val="left" w:pos="450"/>
        </w:tabs>
        <w:ind w:left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&lt;</w:t>
      </w:r>
      <w:r w:rsidR="00FB30D7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30AB749" wp14:editId="5D08ECCC">
                <wp:simplePos x="0" y="0"/>
                <wp:positionH relativeFrom="margin">
                  <wp:posOffset>1755648</wp:posOffset>
                </wp:positionH>
                <wp:positionV relativeFrom="page">
                  <wp:posOffset>7132320</wp:posOffset>
                </wp:positionV>
                <wp:extent cx="167640" cy="131445"/>
                <wp:effectExtent l="0" t="0" r="22860" b="2095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B8DD47A" id="Rectangle 12" o:spid="_x0000_s1026" style="position:absolute;margin-left:138.25pt;margin-top:561.6pt;width:13.2pt;height:10.35pt;z-index:2516817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" fillcolor="window" strokecolor="windowText" strokeweight="0">
                <w10:wrap anchorx="margin" anchory="page"/>
              </v:rect>
            </w:pict>
          </mc:Fallback>
        </mc:AlternateContent>
      </w:r>
      <w:r w:rsidR="00F42869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5 years</w:t>
      </w:r>
    </w:p>
    <w:p w14:paraId="1ED25BBD" w14:textId="77777777" w:rsidR="00F42869" w:rsidRPr="001673F1" w:rsidRDefault="00F42869" w:rsidP="00F42869">
      <w:pPr>
        <w:pStyle w:val="ListParagraph"/>
        <w:tabs>
          <w:tab w:val="left" w:pos="180"/>
          <w:tab w:val="left" w:pos="360"/>
          <w:tab w:val="left" w:pos="450"/>
        </w:tabs>
        <w:ind w:left="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50CFC462" w14:textId="074C844D" w:rsidR="00146779" w:rsidRPr="001673F1" w:rsidRDefault="00FC11A8" w:rsidP="00F42869">
      <w:pPr>
        <w:pStyle w:val="ListParagraph"/>
        <w:numPr>
          <w:ilvl w:val="0"/>
          <w:numId w:val="1"/>
        </w:numPr>
        <w:tabs>
          <w:tab w:val="left" w:pos="180"/>
          <w:tab w:val="left" w:pos="360"/>
          <w:tab w:val="left" w:pos="450"/>
        </w:tabs>
        <w:ind w:left="0" w:firstLine="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How many years have you used technology in </w:t>
      </w:r>
      <w:r w:rsidR="00596332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teaching? </w:t>
      </w:r>
    </w:p>
    <w:p w14:paraId="1D4881D2" w14:textId="77777777" w:rsidR="00731123" w:rsidRPr="001673F1" w:rsidRDefault="00731123" w:rsidP="00731123">
      <w:pPr>
        <w:tabs>
          <w:tab w:val="left" w:pos="270"/>
          <w:tab w:val="left" w:pos="360"/>
          <w:tab w:val="left" w:pos="630"/>
        </w:tabs>
        <w:ind w:left="360"/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bookmarkStart w:id="4" w:name="_Hlk72257996"/>
      <w:r w:rsidRPr="001673F1">
        <w:rPr>
          <w:rStyle w:val="fontstyle01"/>
          <w:rFonts w:asciiTheme="majorBidi" w:hAnsiTheme="majorBidi" w:cstheme="majorBidi"/>
          <w:i/>
          <w:iCs/>
          <w:sz w:val="20"/>
          <w:szCs w:val="20"/>
        </w:rPr>
        <w:t>Please check one answer below</w:t>
      </w:r>
    </w:p>
    <w:bookmarkEnd w:id="4"/>
    <w:p w14:paraId="362BD35F" w14:textId="4654A65F" w:rsidR="00731123" w:rsidRPr="001673F1" w:rsidRDefault="00531124" w:rsidP="001673F1">
      <w:pPr>
        <w:pStyle w:val="ListParagraph"/>
        <w:tabs>
          <w:tab w:val="left" w:pos="180"/>
          <w:tab w:val="left" w:pos="360"/>
          <w:tab w:val="left" w:pos="450"/>
        </w:tabs>
        <w:ind w:left="540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&gt;</w:t>
      </w:r>
      <w:r w:rsidR="00FB30D7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4DE450E" wp14:editId="256660CD">
                <wp:simplePos x="0" y="0"/>
                <wp:positionH relativeFrom="margin">
                  <wp:posOffset>1821485</wp:posOffset>
                </wp:positionH>
                <wp:positionV relativeFrom="page">
                  <wp:posOffset>7944307</wp:posOffset>
                </wp:positionV>
                <wp:extent cx="167640" cy="131445"/>
                <wp:effectExtent l="0" t="0" r="22860" b="2095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05896A7" id="Rectangle 13" o:spid="_x0000_s1026" style="position:absolute;margin-left:143.4pt;margin-top:625.55pt;width:13.2pt;height:10.35pt;z-index:2516838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" fillcolor="window" strokecolor="windowText" strokeweight="0">
                <w10:wrap anchorx="margin" anchory="page"/>
              </v:rect>
            </w:pict>
          </mc:Fallback>
        </mc:AlternateContent>
      </w:r>
      <w:r w:rsidR="00731123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10 years</w:t>
      </w:r>
    </w:p>
    <w:p w14:paraId="4A58AAC5" w14:textId="7D029C24" w:rsidR="00731123" w:rsidRPr="001673F1" w:rsidRDefault="00FB30D7" w:rsidP="001673F1">
      <w:pPr>
        <w:pStyle w:val="ListParagraph"/>
        <w:tabs>
          <w:tab w:val="left" w:pos="180"/>
          <w:tab w:val="left" w:pos="360"/>
          <w:tab w:val="left" w:pos="450"/>
        </w:tabs>
        <w:ind w:left="540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E3988DB" wp14:editId="7FD24729">
                <wp:simplePos x="0" y="0"/>
                <wp:positionH relativeFrom="margin">
                  <wp:posOffset>1821485</wp:posOffset>
                </wp:positionH>
                <wp:positionV relativeFrom="page">
                  <wp:posOffset>8112557</wp:posOffset>
                </wp:positionV>
                <wp:extent cx="167640" cy="131445"/>
                <wp:effectExtent l="0" t="0" r="22860" b="2095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91DFDA" id="Rectangle 14" o:spid="_x0000_s1026" style="position:absolute;margin-left:143.4pt;margin-top:638.8pt;width:13.2pt;height:10.35pt;z-index:2516858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" fillcolor="window" strokecolor="windowText" strokeweight="0">
                <w10:wrap anchorx="margin" anchory="page"/>
              </v:rect>
            </w:pict>
          </mc:Fallback>
        </mc:AlternateContent>
      </w:r>
      <w:r w:rsidR="00731123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5–10 years</w:t>
      </w:r>
    </w:p>
    <w:p w14:paraId="1D7C2C48" w14:textId="680F0AFF" w:rsidR="00F42869" w:rsidRPr="001673F1" w:rsidRDefault="00531124" w:rsidP="001673F1">
      <w:pPr>
        <w:pStyle w:val="ListParagraph"/>
        <w:tabs>
          <w:tab w:val="left" w:pos="180"/>
          <w:tab w:val="left" w:pos="360"/>
          <w:tab w:val="left" w:pos="450"/>
        </w:tabs>
        <w:ind w:left="540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&lt;</w:t>
      </w:r>
      <w:r w:rsidR="00FB30D7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95C2EC3" wp14:editId="59757E85">
                <wp:simplePos x="0" y="0"/>
                <wp:positionH relativeFrom="margin">
                  <wp:posOffset>1821485</wp:posOffset>
                </wp:positionH>
                <wp:positionV relativeFrom="page">
                  <wp:posOffset>8273491</wp:posOffset>
                </wp:positionV>
                <wp:extent cx="167640" cy="131445"/>
                <wp:effectExtent l="0" t="0" r="22860" b="2095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90660DC" id="Rectangle 15" o:spid="_x0000_s1026" style="position:absolute;margin-left:143.4pt;margin-top:651.45pt;width:13.2pt;height:10.35pt;z-index:2516879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" fillcolor="window" strokecolor="windowText" strokeweight="0">
                <w10:wrap anchorx="margin" anchory="page"/>
              </v:rect>
            </w:pict>
          </mc:Fallback>
        </mc:AlternateContent>
      </w:r>
      <w:r w:rsidR="00731123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5 years</w:t>
      </w:r>
    </w:p>
    <w:p w14:paraId="2A05A90B" w14:textId="39A825EF" w:rsidR="00731123" w:rsidRPr="001673F1" w:rsidRDefault="00731123" w:rsidP="00731123">
      <w:pPr>
        <w:pStyle w:val="ListParagraph"/>
        <w:tabs>
          <w:tab w:val="left" w:pos="180"/>
          <w:tab w:val="left" w:pos="360"/>
          <w:tab w:val="left" w:pos="450"/>
        </w:tabs>
        <w:ind w:left="0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6922213C" w14:textId="5D1002AE" w:rsidR="00731123" w:rsidRPr="001673F1" w:rsidRDefault="00731123" w:rsidP="001673F1">
      <w:pPr>
        <w:pStyle w:val="ListParagraph"/>
        <w:numPr>
          <w:ilvl w:val="0"/>
          <w:numId w:val="1"/>
        </w:numPr>
        <w:tabs>
          <w:tab w:val="left" w:pos="180"/>
          <w:tab w:val="left" w:pos="270"/>
          <w:tab w:val="left" w:pos="360"/>
          <w:tab w:val="left" w:pos="450"/>
          <w:tab w:val="left" w:pos="630"/>
        </w:tabs>
        <w:ind w:left="360" w:hanging="270"/>
        <w:jc w:val="both"/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What is your preferred </w:t>
      </w:r>
      <w:bookmarkStart w:id="5" w:name="_Hlk71501733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teaching </w:t>
      </w:r>
      <w:bookmarkEnd w:id="5"/>
      <w:r w:rsidR="005E2BE3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methodology?</w:t>
      </w:r>
    </w:p>
    <w:p w14:paraId="75C5D375" w14:textId="5D61F108" w:rsidR="00731123" w:rsidRPr="001673F1" w:rsidRDefault="00731123" w:rsidP="00731123">
      <w:pPr>
        <w:tabs>
          <w:tab w:val="left" w:pos="180"/>
          <w:tab w:val="left" w:pos="270"/>
          <w:tab w:val="left" w:pos="360"/>
          <w:tab w:val="left" w:pos="450"/>
          <w:tab w:val="left" w:pos="630"/>
        </w:tabs>
        <w:ind w:left="360"/>
        <w:jc w:val="both"/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bookmarkStart w:id="6" w:name="_Hlk72258778"/>
      <w:r w:rsidRPr="001673F1">
        <w:rPr>
          <w:rStyle w:val="fontstyle01"/>
          <w:rFonts w:asciiTheme="majorBidi" w:hAnsiTheme="majorBidi" w:cstheme="majorBidi"/>
          <w:i/>
          <w:iCs/>
          <w:sz w:val="20"/>
          <w:szCs w:val="20"/>
        </w:rPr>
        <w:t>Please check one answer below</w:t>
      </w:r>
    </w:p>
    <w:bookmarkStart w:id="7" w:name="_Hlk71506393"/>
    <w:bookmarkEnd w:id="6"/>
    <w:p w14:paraId="53828581" w14:textId="024AB338" w:rsidR="008E0A52" w:rsidRPr="00FB30D7" w:rsidRDefault="00FB30D7" w:rsidP="00FB30D7">
      <w:pPr>
        <w:ind w:left="540"/>
        <w:jc w:val="both"/>
        <w:rPr>
          <w:rFonts w:asciiTheme="majorBidi" w:hAnsiTheme="majorBidi" w:cstheme="majorBidi"/>
          <w:sz w:val="20"/>
          <w:szCs w:val="20"/>
        </w:rPr>
      </w:pPr>
      <w:r>
        <w:rPr>
          <w:b/>
          <w:bCs/>
          <w:i/>
          <w:iCs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F505AA9" wp14:editId="50A9896F">
                <wp:simplePos x="0" y="0"/>
                <wp:positionH relativeFrom="margin">
                  <wp:posOffset>5274259</wp:posOffset>
                </wp:positionH>
                <wp:positionV relativeFrom="page">
                  <wp:posOffset>921715</wp:posOffset>
                </wp:positionV>
                <wp:extent cx="167640" cy="131445"/>
                <wp:effectExtent l="0" t="0" r="22860" b="2095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EE1BDD6" id="Rectangle 16" o:spid="_x0000_s1026" style="position:absolute;margin-left:415.3pt;margin-top:72.6pt;width:13.2pt;height:10.35pt;z-index:2516899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" fillcolor="window" strokecolor="windowText" strokeweight="0">
                <w10:wrap anchorx="margin" anchory="page"/>
              </v:rect>
            </w:pict>
          </mc:Fallback>
        </mc:AlternateContent>
      </w:r>
      <w:r w:rsidR="004D52B1" w:rsidRPr="00FB30D7">
        <w:rPr>
          <w:rFonts w:asciiTheme="majorBidi" w:hAnsiTheme="majorBidi" w:cstheme="majorBidi"/>
          <w:sz w:val="20"/>
          <w:szCs w:val="20"/>
        </w:rPr>
        <w:t xml:space="preserve">Flexible </w:t>
      </w:r>
      <w:r w:rsidR="00596332" w:rsidRPr="00FB30D7">
        <w:rPr>
          <w:rFonts w:asciiTheme="majorBidi" w:hAnsiTheme="majorBidi" w:cstheme="majorBidi"/>
          <w:sz w:val="20"/>
          <w:szCs w:val="20"/>
        </w:rPr>
        <w:t xml:space="preserve">teaching activities </w:t>
      </w:r>
      <w:r w:rsidR="004D52B1" w:rsidRPr="00FB30D7">
        <w:rPr>
          <w:rFonts w:asciiTheme="majorBidi" w:hAnsiTheme="majorBidi" w:cstheme="majorBidi"/>
          <w:sz w:val="20"/>
          <w:szCs w:val="20"/>
        </w:rPr>
        <w:t>(</w:t>
      </w:r>
      <w:r w:rsidR="00596332" w:rsidRPr="00FB30D7">
        <w:rPr>
          <w:rFonts w:asciiTheme="majorBidi" w:hAnsiTheme="majorBidi" w:cstheme="majorBidi"/>
          <w:sz w:val="20"/>
          <w:szCs w:val="20"/>
        </w:rPr>
        <w:t>combination of teacher-directed and platform-directed instruction</w:t>
      </w:r>
      <w:r w:rsidR="004D52B1" w:rsidRPr="00FB30D7">
        <w:rPr>
          <w:rFonts w:asciiTheme="majorBidi" w:hAnsiTheme="majorBidi" w:cstheme="majorBidi"/>
          <w:sz w:val="20"/>
          <w:szCs w:val="20"/>
        </w:rPr>
        <w:t>)</w:t>
      </w:r>
      <w:r w:rsidRPr="00FB30D7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w:t xml:space="preserve"> </w:t>
      </w:r>
    </w:p>
    <w:bookmarkStart w:id="8" w:name="_Hlk71506432"/>
    <w:bookmarkEnd w:id="7"/>
    <w:p w14:paraId="51488133" w14:textId="4107B926" w:rsidR="008E0A52" w:rsidRPr="00FB30D7" w:rsidRDefault="00FB30D7" w:rsidP="00FB30D7">
      <w:pPr>
        <w:ind w:left="54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13B84EB" wp14:editId="0F526D51">
                <wp:simplePos x="0" y="0"/>
                <wp:positionH relativeFrom="margin">
                  <wp:posOffset>5288890</wp:posOffset>
                </wp:positionH>
                <wp:positionV relativeFrom="page">
                  <wp:posOffset>1177747</wp:posOffset>
                </wp:positionV>
                <wp:extent cx="167640" cy="131445"/>
                <wp:effectExtent l="0" t="0" r="22860" b="2095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2E7FDA1" id="Rectangle 17" o:spid="_x0000_s1026" style="position:absolute;margin-left:416.45pt;margin-top:92.75pt;width:13.2pt;height:10.35pt;z-index:2516920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" fillcolor="window" strokecolor="windowText" strokeweight="0">
                <w10:wrap anchorx="margin" anchory="page"/>
              </v:rect>
            </w:pict>
          </mc:Fallback>
        </mc:AlternateContent>
      </w:r>
      <w:r w:rsidR="004D52B1" w:rsidRPr="00FB30D7">
        <w:rPr>
          <w:rStyle w:val="acopre"/>
          <w:rFonts w:asciiTheme="majorBidi" w:hAnsiTheme="majorBidi" w:cstheme="majorBidi"/>
          <w:sz w:val="20"/>
          <w:szCs w:val="20"/>
        </w:rPr>
        <w:t xml:space="preserve">Mixture </w:t>
      </w:r>
      <w:r w:rsidR="00596332" w:rsidRPr="00FB30D7">
        <w:rPr>
          <w:rStyle w:val="acopre"/>
          <w:rFonts w:asciiTheme="majorBidi" w:hAnsiTheme="majorBidi" w:cstheme="majorBidi"/>
          <w:sz w:val="20"/>
          <w:szCs w:val="20"/>
        </w:rPr>
        <w:t>of</w:t>
      </w:r>
      <w:r w:rsidR="004D52B1" w:rsidRPr="00FB30D7">
        <w:rPr>
          <w:rStyle w:val="acopre"/>
          <w:rFonts w:asciiTheme="majorBidi" w:hAnsiTheme="majorBidi" w:cstheme="majorBidi"/>
          <w:sz w:val="20"/>
          <w:szCs w:val="20"/>
        </w:rPr>
        <w:t xml:space="preserve"> </w:t>
      </w:r>
      <w:r w:rsidR="00596332" w:rsidRPr="00FB30D7">
        <w:rPr>
          <w:rStyle w:val="acopre"/>
          <w:rFonts w:asciiTheme="majorBidi" w:hAnsiTheme="majorBidi" w:cstheme="majorBidi"/>
          <w:sz w:val="20"/>
          <w:szCs w:val="20"/>
        </w:rPr>
        <w:t xml:space="preserve">teacher-centered and </w:t>
      </w:r>
      <w:r w:rsidR="00596332" w:rsidRPr="00FB30D7">
        <w:rPr>
          <w:rStyle w:val="Emphasis"/>
          <w:rFonts w:asciiTheme="majorBidi" w:hAnsiTheme="majorBidi" w:cstheme="majorBidi"/>
          <w:i w:val="0"/>
          <w:iCs w:val="0"/>
          <w:sz w:val="20"/>
          <w:szCs w:val="20"/>
        </w:rPr>
        <w:t>student-centered</w:t>
      </w:r>
      <w:r w:rsidR="00596332" w:rsidRPr="00FB30D7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596332" w:rsidRPr="00FB30D7">
        <w:rPr>
          <w:rFonts w:asciiTheme="majorBidi" w:hAnsiTheme="majorBidi" w:cstheme="majorBidi"/>
          <w:sz w:val="20"/>
          <w:szCs w:val="20"/>
        </w:rPr>
        <w:t>activities</w:t>
      </w:r>
    </w:p>
    <w:bookmarkStart w:id="9" w:name="_Hlk71506500"/>
    <w:bookmarkEnd w:id="8"/>
    <w:p w14:paraId="16D4FB05" w14:textId="71A74A0A" w:rsidR="008E0A52" w:rsidRPr="00FB30D7" w:rsidRDefault="00FB30D7" w:rsidP="00FB30D7">
      <w:pPr>
        <w:ind w:left="54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BEFA2B0" wp14:editId="57BF6760">
                <wp:simplePos x="0" y="0"/>
                <wp:positionH relativeFrom="margin">
                  <wp:posOffset>5318150</wp:posOffset>
                </wp:positionH>
                <wp:positionV relativeFrom="page">
                  <wp:posOffset>1441094</wp:posOffset>
                </wp:positionV>
                <wp:extent cx="167640" cy="131445"/>
                <wp:effectExtent l="0" t="0" r="22860" b="2095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E34FD08" id="Rectangle 18" o:spid="_x0000_s1026" style="position:absolute;margin-left:418.75pt;margin-top:113.45pt;width:13.2pt;height:10.35pt;z-index:2516940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" fillcolor="window" strokecolor="windowText" strokeweight="0">
                <w10:wrap anchorx="margin" anchory="page"/>
              </v:rect>
            </w:pict>
          </mc:Fallback>
        </mc:AlternateContent>
      </w:r>
      <w:r w:rsidR="004D52B1" w:rsidRPr="00FB30D7">
        <w:rPr>
          <w:rFonts w:asciiTheme="majorBidi" w:hAnsiTheme="majorBidi" w:cstheme="majorBidi"/>
          <w:sz w:val="20"/>
          <w:szCs w:val="20"/>
        </w:rPr>
        <w:t>Teacher</w:t>
      </w:r>
      <w:r w:rsidR="00596332" w:rsidRPr="00FB30D7">
        <w:rPr>
          <w:rFonts w:asciiTheme="majorBidi" w:hAnsiTheme="majorBidi" w:cstheme="majorBidi"/>
          <w:sz w:val="20"/>
          <w:szCs w:val="20"/>
        </w:rPr>
        <w:t>-directed activities</w:t>
      </w:r>
    </w:p>
    <w:bookmarkStart w:id="10" w:name="_Hlk71506585"/>
    <w:bookmarkEnd w:id="9"/>
    <w:p w14:paraId="03AE9E2D" w14:textId="39D047E9" w:rsidR="008E0A52" w:rsidRPr="00FB30D7" w:rsidRDefault="00FB30D7" w:rsidP="00FB30D7">
      <w:pPr>
        <w:ind w:left="54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A06106F" wp14:editId="0C114B9D">
                <wp:simplePos x="0" y="0"/>
                <wp:positionH relativeFrom="margin">
                  <wp:posOffset>5318150</wp:posOffset>
                </wp:positionH>
                <wp:positionV relativeFrom="page">
                  <wp:posOffset>1697126</wp:posOffset>
                </wp:positionV>
                <wp:extent cx="167640" cy="131445"/>
                <wp:effectExtent l="0" t="0" r="22860" b="2095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D11F7EE" id="Rectangle 19" o:spid="_x0000_s1026" style="position:absolute;margin-left:418.75pt;margin-top:133.65pt;width:13.2pt;height:10.35pt;z-index:2516961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" fillcolor="window" strokecolor="windowText" strokeweight="0">
                <w10:wrap anchorx="margin" anchory="page"/>
              </v:rect>
            </w:pict>
          </mc:Fallback>
        </mc:AlternateContent>
      </w:r>
      <w:r w:rsidR="004D52B1" w:rsidRPr="00FB30D7">
        <w:rPr>
          <w:rFonts w:asciiTheme="majorBidi" w:hAnsiTheme="majorBidi" w:cstheme="majorBidi"/>
          <w:sz w:val="20"/>
          <w:szCs w:val="20"/>
        </w:rPr>
        <w:t>Student</w:t>
      </w:r>
      <w:r w:rsidR="008E0A52" w:rsidRPr="00FB30D7">
        <w:rPr>
          <w:rFonts w:asciiTheme="majorBidi" w:hAnsiTheme="majorBidi" w:cstheme="majorBidi"/>
          <w:sz w:val="20"/>
          <w:szCs w:val="20"/>
        </w:rPr>
        <w:t>-centered activities</w:t>
      </w:r>
    </w:p>
    <w:bookmarkEnd w:id="10"/>
    <w:p w14:paraId="516C01F1" w14:textId="2C4ADA75" w:rsidR="00312E2D" w:rsidRDefault="005E5E0F" w:rsidP="00F537A4">
      <w:pPr>
        <w:pStyle w:val="ListParagraph"/>
        <w:numPr>
          <w:ilvl w:val="0"/>
          <w:numId w:val="1"/>
        </w:numPr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How would you </w:t>
      </w:r>
      <w:bookmarkStart w:id="11" w:name="_Hlk71515091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rate </w:t>
      </w:r>
      <w:bookmarkStart w:id="12" w:name="_Hlk71839135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student</w:t>
      </w:r>
      <w:r w:rsidR="006A0693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s’</w:t>
      </w: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access to </w:t>
      </w:r>
      <w:r w:rsidR="006A0693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smart educational technologies</w:t>
      </w: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bookmarkEnd w:id="12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at your university</w:t>
      </w:r>
      <w:bookmarkEnd w:id="11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? (0-100 scale)</w:t>
      </w:r>
    </w:p>
    <w:p w14:paraId="085978A4" w14:textId="200AF8D4" w:rsidR="00FB30D7" w:rsidRPr="00FB30D7" w:rsidRDefault="00FB30D7" w:rsidP="00FB30D7">
      <w:pPr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FF892AA" wp14:editId="09F71344">
                <wp:simplePos x="0" y="0"/>
                <wp:positionH relativeFrom="column">
                  <wp:posOffset>643738</wp:posOffset>
                </wp:positionH>
                <wp:positionV relativeFrom="paragraph">
                  <wp:posOffset>6071</wp:posOffset>
                </wp:positionV>
                <wp:extent cx="1426464" cy="277571"/>
                <wp:effectExtent l="0" t="0" r="21590" b="2730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464" cy="277571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6E2EE6" id="Rectangle 20" o:spid="_x0000_s1026" style="position:absolute;margin-left:50.7pt;margin-top:.5pt;width:112.3pt;height:21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" fillcolor="white [3201]" strokecolor="black [3200]" strokeweight=".25pt"/>
            </w:pict>
          </mc:Fallback>
        </mc:AlternateContent>
      </w:r>
    </w:p>
    <w:p w14:paraId="01A9A8F5" w14:textId="77777777" w:rsidR="00731123" w:rsidRPr="001673F1" w:rsidRDefault="00731123" w:rsidP="00731123">
      <w:pPr>
        <w:pStyle w:val="ListParagraph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61F0D63B" w14:textId="4518D311" w:rsidR="001A0B18" w:rsidRDefault="008839F3" w:rsidP="001A0B18">
      <w:pPr>
        <w:pStyle w:val="ListParagraph"/>
        <w:numPr>
          <w:ilvl w:val="0"/>
          <w:numId w:val="1"/>
        </w:numPr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9FE7595" wp14:editId="3FC32695">
                <wp:simplePos x="0" y="0"/>
                <wp:positionH relativeFrom="column">
                  <wp:posOffset>657834</wp:posOffset>
                </wp:positionH>
                <wp:positionV relativeFrom="paragraph">
                  <wp:posOffset>232715</wp:posOffset>
                </wp:positionV>
                <wp:extent cx="1463040" cy="270383"/>
                <wp:effectExtent l="0" t="0" r="22860" b="158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27038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C1BC44" id="Rectangle 21" o:spid="_x0000_s1026" style="position:absolute;margin-left:51.8pt;margin-top:18.3pt;width:115.2pt;height:21.3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" fillcolor="window" strokecolor="windowText" strokeweight=".5pt"/>
            </w:pict>
          </mc:Fallback>
        </mc:AlternateContent>
      </w:r>
      <w:r w:rsidR="001A0B18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How would you rate </w:t>
      </w:r>
      <w:bookmarkStart w:id="13" w:name="_Hlk71839160"/>
      <w:r w:rsidR="00AE3A45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academics</w:t>
      </w:r>
      <w:r w:rsidR="001A0B18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’ access </w:t>
      </w:r>
      <w:bookmarkEnd w:id="13"/>
      <w:r w:rsidR="001A0B18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to </w:t>
      </w:r>
      <w:bookmarkStart w:id="14" w:name="_Hlk71518768"/>
      <w:r w:rsidR="006A0693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smart educational technologies</w:t>
      </w:r>
      <w:r w:rsidR="001A0B18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bookmarkEnd w:id="14"/>
      <w:r w:rsidR="001A0B18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at your university? (0-100 scale)</w:t>
      </w:r>
    </w:p>
    <w:p w14:paraId="4A04C87F" w14:textId="52EC0F6E" w:rsidR="00FB30D7" w:rsidRPr="00FB30D7" w:rsidRDefault="00FB30D7" w:rsidP="00FB30D7">
      <w:pPr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0721AB73" w14:textId="1F6E7214" w:rsidR="002609E8" w:rsidRPr="001673F1" w:rsidRDefault="001A0B18" w:rsidP="002609E8">
      <w:pPr>
        <w:jc w:val="both"/>
        <w:rPr>
          <w:rStyle w:val="fontstyle01"/>
          <w:rFonts w:asciiTheme="majorBidi" w:hAnsiTheme="majorBidi" w:cstheme="majorBidi"/>
          <w:rtl/>
        </w:rPr>
      </w:pPr>
      <w:r w:rsidRPr="001673F1">
        <w:rPr>
          <w:rStyle w:val="fontstyle01"/>
          <w:rFonts w:asciiTheme="majorBidi" w:hAnsiTheme="majorBidi" w:cstheme="majorBidi"/>
        </w:rPr>
        <w:t xml:space="preserve">Section </w:t>
      </w:r>
      <w:r w:rsidR="0025428E" w:rsidRPr="001673F1">
        <w:rPr>
          <w:rStyle w:val="fontstyle01"/>
          <w:rFonts w:asciiTheme="majorBidi" w:hAnsiTheme="majorBidi" w:cstheme="majorBidi"/>
        </w:rPr>
        <w:t>2</w:t>
      </w:r>
      <w:r w:rsidRPr="001673F1">
        <w:rPr>
          <w:rStyle w:val="fontstyle01"/>
          <w:rFonts w:asciiTheme="majorBidi" w:hAnsiTheme="majorBidi" w:cstheme="majorBidi"/>
        </w:rPr>
        <w:t xml:space="preserve">: </w:t>
      </w:r>
      <w:bookmarkStart w:id="15" w:name="_Hlk72348652"/>
      <w:r w:rsidRPr="001673F1">
        <w:rPr>
          <w:rStyle w:val="fontstyle01"/>
          <w:rFonts w:asciiTheme="majorBidi" w:hAnsiTheme="majorBidi" w:cstheme="majorBidi"/>
        </w:rPr>
        <w:t xml:space="preserve">experience with </w:t>
      </w:r>
      <w:bookmarkStart w:id="16" w:name="_Hlk71501086"/>
      <w:r w:rsidR="002609E8" w:rsidRPr="001673F1">
        <w:rPr>
          <w:rStyle w:val="fontstyle01"/>
          <w:rFonts w:asciiTheme="majorBidi" w:hAnsiTheme="majorBidi" w:cstheme="majorBidi"/>
        </w:rPr>
        <w:t xml:space="preserve">smart educational technologies </w:t>
      </w:r>
    </w:p>
    <w:bookmarkEnd w:id="15"/>
    <w:p w14:paraId="40666D55" w14:textId="17F4BDF8" w:rsidR="009674C5" w:rsidRPr="001673F1" w:rsidRDefault="009674C5" w:rsidP="009674C5">
      <w:pPr>
        <w:pStyle w:val="ListParagraph"/>
        <w:numPr>
          <w:ilvl w:val="0"/>
          <w:numId w:val="1"/>
        </w:numPr>
        <w:tabs>
          <w:tab w:val="left" w:pos="630"/>
          <w:tab w:val="left" w:pos="810"/>
        </w:tabs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If you use smart educational technologies in your educational activities, what type of smart technologies you use most?</w:t>
      </w:r>
    </w:p>
    <w:bookmarkStart w:id="17" w:name="_Hlk72396816"/>
    <w:p w14:paraId="347D1B0A" w14:textId="7E9F8614" w:rsidR="009674C5" w:rsidRDefault="00FB30D7" w:rsidP="009674C5">
      <w:pPr>
        <w:tabs>
          <w:tab w:val="left" w:pos="630"/>
          <w:tab w:val="left" w:pos="810"/>
        </w:tabs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8D34A5D" wp14:editId="3ACB747D">
                <wp:simplePos x="0" y="0"/>
                <wp:positionH relativeFrom="column">
                  <wp:posOffset>351130</wp:posOffset>
                </wp:positionH>
                <wp:positionV relativeFrom="paragraph">
                  <wp:posOffset>214071</wp:posOffset>
                </wp:positionV>
                <wp:extent cx="5486400" cy="694944"/>
                <wp:effectExtent l="0" t="0" r="19050" b="1016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69494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3F758C" id="Rectangle 22" o:spid="_x0000_s1026" style="position:absolute;margin-left:27.65pt;margin-top:16.85pt;width:6in;height:54.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" fillcolor="window" strokecolor="windowText" strokeweight=".25pt"/>
            </w:pict>
          </mc:Fallback>
        </mc:AlternateContent>
      </w:r>
      <w:r w:rsidR="009674C5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Please define briefly in the box below</w:t>
      </w:r>
    </w:p>
    <w:p w14:paraId="0C9AD511" w14:textId="5FB72BAA" w:rsidR="00FB30D7" w:rsidRDefault="00FB30D7" w:rsidP="009674C5">
      <w:pPr>
        <w:tabs>
          <w:tab w:val="left" w:pos="630"/>
          <w:tab w:val="left" w:pos="810"/>
        </w:tabs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11130F26" w14:textId="6C2FF026" w:rsidR="00FB30D7" w:rsidRDefault="00FB30D7" w:rsidP="009674C5">
      <w:pPr>
        <w:tabs>
          <w:tab w:val="left" w:pos="630"/>
          <w:tab w:val="left" w:pos="810"/>
        </w:tabs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133E7C02" w14:textId="06E5B89E" w:rsidR="00FB30D7" w:rsidRDefault="00FB30D7" w:rsidP="009674C5">
      <w:pPr>
        <w:tabs>
          <w:tab w:val="left" w:pos="630"/>
          <w:tab w:val="left" w:pos="810"/>
        </w:tabs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bookmarkEnd w:id="17"/>
    <w:p w14:paraId="250ACE84" w14:textId="3DCA4513" w:rsidR="00FC11A8" w:rsidRPr="001673F1" w:rsidRDefault="001A0B18" w:rsidP="005E2BE3">
      <w:pPr>
        <w:pStyle w:val="ListParagraph"/>
        <w:numPr>
          <w:ilvl w:val="0"/>
          <w:numId w:val="1"/>
        </w:numPr>
        <w:tabs>
          <w:tab w:val="left" w:pos="630"/>
          <w:tab w:val="left" w:pos="810"/>
        </w:tabs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Kindly define </w:t>
      </w:r>
      <w:bookmarkStart w:id="18" w:name="_Hlk71832946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how often </w:t>
      </w:r>
      <w:bookmarkEnd w:id="16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you use various </w:t>
      </w:r>
      <w:bookmarkStart w:id="19" w:name="_Hlk71500226"/>
      <w:r w:rsidR="002609E8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smart educational technologies</w:t>
      </w: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in your educational activities</w:t>
      </w:r>
      <w:bookmarkEnd w:id="18"/>
      <w:bookmarkEnd w:id="19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?</w:t>
      </w:r>
    </w:p>
    <w:p w14:paraId="1462813B" w14:textId="66E5328D" w:rsidR="00D91577" w:rsidRPr="001673F1" w:rsidRDefault="00D91577" w:rsidP="00D91577">
      <w:pPr>
        <w:tabs>
          <w:tab w:val="left" w:pos="180"/>
          <w:tab w:val="left" w:pos="270"/>
          <w:tab w:val="left" w:pos="360"/>
          <w:tab w:val="left" w:pos="450"/>
          <w:tab w:val="left" w:pos="630"/>
        </w:tabs>
        <w:ind w:left="720"/>
        <w:jc w:val="both"/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bookmarkStart w:id="20" w:name="_Hlk72258814"/>
      <w:r w:rsidRPr="001673F1">
        <w:rPr>
          <w:rStyle w:val="fontstyle01"/>
          <w:rFonts w:asciiTheme="majorBidi" w:hAnsiTheme="majorBidi" w:cstheme="majorBidi"/>
          <w:i/>
          <w:iCs/>
          <w:sz w:val="20"/>
          <w:szCs w:val="20"/>
        </w:rPr>
        <w:t>Please check one answer below</w:t>
      </w:r>
    </w:p>
    <w:bookmarkEnd w:id="20"/>
    <w:p w14:paraId="751D0903" w14:textId="48E79EEE" w:rsidR="00C9451D" w:rsidRPr="001673F1" w:rsidRDefault="008170AF" w:rsidP="008170AF">
      <w:pPr>
        <w:tabs>
          <w:tab w:val="left" w:pos="1260"/>
          <w:tab w:val="left" w:pos="1620"/>
          <w:tab w:val="left" w:pos="1710"/>
          <w:tab w:val="left" w:pos="1800"/>
          <w:tab w:val="left" w:pos="198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FDC1FBD" wp14:editId="0C77C74F">
                <wp:simplePos x="0" y="0"/>
                <wp:positionH relativeFrom="margin">
                  <wp:posOffset>1770278</wp:posOffset>
                </wp:positionH>
                <wp:positionV relativeFrom="page">
                  <wp:posOffset>5420563</wp:posOffset>
                </wp:positionV>
                <wp:extent cx="167640" cy="131445"/>
                <wp:effectExtent l="0" t="0" r="22860" b="2095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62A6603" id="Rectangle 23" o:spid="_x0000_s1026" style="position:absolute;margin-left:139.4pt;margin-top:426.8pt;width:13.2pt;height:10.35pt;z-index:2517032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" fillcolor="window" strokecolor="windowText" strokeweight="0">
                <w10:wrap anchorx="margin" anchory="page"/>
              </v:rect>
            </w:pict>
          </mc:Fallback>
        </mc:AlternateContent>
      </w:r>
      <w:r w:rsidR="00F50F7A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Never</w:t>
      </w:r>
    </w:p>
    <w:p w14:paraId="7D07D7E8" w14:textId="787C6839" w:rsidR="007E6A4A" w:rsidRPr="001673F1" w:rsidRDefault="008170AF" w:rsidP="008170AF">
      <w:pPr>
        <w:tabs>
          <w:tab w:val="left" w:pos="1260"/>
          <w:tab w:val="left" w:pos="1620"/>
          <w:tab w:val="left" w:pos="1710"/>
          <w:tab w:val="left" w:pos="1800"/>
          <w:tab w:val="left" w:pos="198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1FBF92D" wp14:editId="73FC0F58">
                <wp:simplePos x="0" y="0"/>
                <wp:positionH relativeFrom="margin">
                  <wp:posOffset>1777061</wp:posOffset>
                </wp:positionH>
                <wp:positionV relativeFrom="page">
                  <wp:posOffset>5676087</wp:posOffset>
                </wp:positionV>
                <wp:extent cx="167640" cy="131445"/>
                <wp:effectExtent l="0" t="0" r="22860" b="2095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F6F2F7D" id="Rectangle 24" o:spid="_x0000_s1026" style="position:absolute;margin-left:139.95pt;margin-top:446.95pt;width:13.2pt;height:10.35pt;z-index:2517053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" fillcolor="window" strokecolor="windowText" strokeweight="0">
                <w10:wrap anchorx="margin" anchory="page"/>
              </v:rect>
            </w:pict>
          </mc:Fallback>
        </mc:AlternateContent>
      </w:r>
      <w:r w:rsidR="007E6A4A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Rarely</w:t>
      </w:r>
    </w:p>
    <w:p w14:paraId="2649A3C9" w14:textId="52D358DD" w:rsidR="007E6A4A" w:rsidRPr="001673F1" w:rsidRDefault="008170AF" w:rsidP="008170AF">
      <w:pPr>
        <w:tabs>
          <w:tab w:val="left" w:pos="1260"/>
          <w:tab w:val="left" w:pos="1620"/>
          <w:tab w:val="left" w:pos="1710"/>
          <w:tab w:val="left" w:pos="1800"/>
          <w:tab w:val="left" w:pos="198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489B610" wp14:editId="1DF8C803">
                <wp:simplePos x="0" y="0"/>
                <wp:positionH relativeFrom="margin">
                  <wp:posOffset>1784350</wp:posOffset>
                </wp:positionH>
                <wp:positionV relativeFrom="paragraph">
                  <wp:posOffset>24892</wp:posOffset>
                </wp:positionV>
                <wp:extent cx="168148" cy="131445"/>
                <wp:effectExtent l="0" t="0" r="22860" b="2095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85A108A" id="Rectangle 26" o:spid="_x0000_s1026" style="position:absolute;margin-left:140.5pt;margin-top:1.95pt;width:13.25pt;height:10.35pt;z-index:2517094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" fillcolor="window" strokecolor="windowText" strokeweight="0">
                <w10:wrap anchorx="margin"/>
              </v:rect>
            </w:pict>
          </mc:Fallback>
        </mc:AlternateContent>
      </w:r>
      <w:r w:rsidR="007E6A4A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Occasionally</w:t>
      </w:r>
    </w:p>
    <w:bookmarkStart w:id="21" w:name="_Hlk71868945"/>
    <w:p w14:paraId="7BD43D75" w14:textId="1104EF4E" w:rsidR="007E6A4A" w:rsidRPr="001673F1" w:rsidRDefault="008170AF" w:rsidP="008170AF">
      <w:pPr>
        <w:tabs>
          <w:tab w:val="left" w:pos="1260"/>
          <w:tab w:val="left" w:pos="1620"/>
          <w:tab w:val="left" w:pos="1710"/>
          <w:tab w:val="left" w:pos="1800"/>
          <w:tab w:val="left" w:pos="198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BA38C00" wp14:editId="7E7119C2">
                <wp:simplePos x="0" y="0"/>
                <wp:positionH relativeFrom="margin">
                  <wp:posOffset>1770049</wp:posOffset>
                </wp:positionH>
                <wp:positionV relativeFrom="page">
                  <wp:posOffset>6217895</wp:posOffset>
                </wp:positionV>
                <wp:extent cx="167640" cy="131445"/>
                <wp:effectExtent l="0" t="0" r="22860" b="2095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47D10CF" id="Rectangle 25" o:spid="_x0000_s1026" style="position:absolute;margin-left:139.35pt;margin-top:489.6pt;width:13.2pt;height:10.35pt;z-index:2517073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" fillcolor="window" strokecolor="windowText" strokeweight="0">
                <w10:wrap anchorx="margin" anchory="page"/>
              </v:rect>
            </w:pict>
          </mc:Fallback>
        </mc:AlternateContent>
      </w:r>
      <w:r w:rsidR="007E6A4A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Frequently</w:t>
      </w:r>
    </w:p>
    <w:bookmarkEnd w:id="21"/>
    <w:p w14:paraId="3EF24ADB" w14:textId="22E3156C" w:rsidR="007E6A4A" w:rsidRPr="001673F1" w:rsidRDefault="008170AF" w:rsidP="008170AF">
      <w:pPr>
        <w:tabs>
          <w:tab w:val="left" w:pos="1260"/>
          <w:tab w:val="left" w:pos="1620"/>
          <w:tab w:val="left" w:pos="1710"/>
          <w:tab w:val="left" w:pos="1800"/>
          <w:tab w:val="left" w:pos="198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117F780" wp14:editId="787F5AED">
                <wp:simplePos x="0" y="0"/>
                <wp:positionH relativeFrom="margin">
                  <wp:posOffset>1792224</wp:posOffset>
                </wp:positionH>
                <wp:positionV relativeFrom="paragraph">
                  <wp:posOffset>50572</wp:posOffset>
                </wp:positionV>
                <wp:extent cx="168148" cy="131445"/>
                <wp:effectExtent l="0" t="0" r="22860" b="2095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F443B91" id="Rectangle 27" o:spid="_x0000_s1026" style="position:absolute;margin-left:141.1pt;margin-top:4pt;width:13.25pt;height:10.35pt;z-index:2517114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" fillcolor="window" strokecolor="windowText" strokeweight="0">
                <w10:wrap anchorx="margin"/>
              </v:rect>
            </w:pict>
          </mc:Fallback>
        </mc:AlternateContent>
      </w:r>
      <w:r w:rsidR="007E6A4A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Almost always</w:t>
      </w:r>
    </w:p>
    <w:bookmarkStart w:id="22" w:name="_Hlk71833313"/>
    <w:p w14:paraId="5B90F6A7" w14:textId="38FD1CC0" w:rsidR="007E6A4A" w:rsidRPr="001673F1" w:rsidRDefault="008170AF" w:rsidP="008170AF">
      <w:pPr>
        <w:tabs>
          <w:tab w:val="left" w:pos="1260"/>
          <w:tab w:val="left" w:pos="1620"/>
          <w:tab w:val="left" w:pos="1710"/>
          <w:tab w:val="left" w:pos="1800"/>
          <w:tab w:val="left" w:pos="198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2DCD4C0" wp14:editId="09651FF9">
                <wp:simplePos x="0" y="0"/>
                <wp:positionH relativeFrom="margin">
                  <wp:posOffset>1799539</wp:posOffset>
                </wp:positionH>
                <wp:positionV relativeFrom="paragraph">
                  <wp:posOffset>4852</wp:posOffset>
                </wp:positionV>
                <wp:extent cx="168148" cy="131445"/>
                <wp:effectExtent l="0" t="0" r="22860" b="2095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7231C9D" id="Rectangle 28" o:spid="_x0000_s1026" style="position:absolute;margin-left:141.7pt;margin-top:.4pt;width:13.25pt;height:10.35pt;z-index:2517135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" fillcolor="window" strokecolor="windowText" strokeweight="0">
                <w10:wrap anchorx="margin"/>
              </v:rect>
            </w:pict>
          </mc:Fallback>
        </mc:AlternateContent>
      </w:r>
      <w:r w:rsidR="007E6A4A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All the time</w:t>
      </w:r>
    </w:p>
    <w:bookmarkEnd w:id="22"/>
    <w:p w14:paraId="7EAF866E" w14:textId="72E41DD8" w:rsidR="00B50A40" w:rsidRPr="001673F1" w:rsidRDefault="00B50A40" w:rsidP="00D33834">
      <w:pPr>
        <w:pStyle w:val="ListParagraph"/>
        <w:numPr>
          <w:ilvl w:val="0"/>
          <w:numId w:val="1"/>
        </w:numPr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Kindly determine </w:t>
      </w:r>
      <w:bookmarkStart w:id="23" w:name="_Hlk71846813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the proficiency</w:t>
      </w:r>
      <w:r w:rsidR="0025428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level that best describe you as a user of </w:t>
      </w:r>
      <w:bookmarkStart w:id="24" w:name="_Hlk71501062"/>
      <w:r w:rsidR="0025428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telepresence robots</w:t>
      </w:r>
      <w:bookmarkEnd w:id="23"/>
      <w:bookmarkEnd w:id="24"/>
      <w:r w:rsidR="0025428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. </w:t>
      </w:r>
    </w:p>
    <w:p w14:paraId="4F58D297" w14:textId="2B76F691" w:rsidR="00D91577" w:rsidRPr="001673F1" w:rsidRDefault="00D91577" w:rsidP="00D91577">
      <w:pPr>
        <w:tabs>
          <w:tab w:val="left" w:pos="180"/>
          <w:tab w:val="left" w:pos="270"/>
          <w:tab w:val="left" w:pos="360"/>
          <w:tab w:val="left" w:pos="450"/>
          <w:tab w:val="left" w:pos="630"/>
        </w:tabs>
        <w:ind w:left="360"/>
        <w:jc w:val="both"/>
        <w:rPr>
          <w:rStyle w:val="fontstyle01"/>
          <w:rFonts w:asciiTheme="majorBidi" w:hAnsiTheme="majorBidi" w:cstheme="majorBidi"/>
          <w:i/>
          <w:iCs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i/>
          <w:iCs/>
          <w:sz w:val="20"/>
          <w:szCs w:val="20"/>
        </w:rPr>
        <w:t>Please check one answer below</w:t>
      </w:r>
    </w:p>
    <w:p w14:paraId="6DA3F932" w14:textId="1A0D3BCA" w:rsidR="00D91577" w:rsidRPr="001673F1" w:rsidRDefault="008170AF" w:rsidP="001673F1">
      <w:pPr>
        <w:ind w:left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8A0E2A8" wp14:editId="08BB6517">
                <wp:simplePos x="0" y="0"/>
                <wp:positionH relativeFrom="margin">
                  <wp:align>right</wp:align>
                </wp:positionH>
                <wp:positionV relativeFrom="paragraph">
                  <wp:posOffset>6680</wp:posOffset>
                </wp:positionV>
                <wp:extent cx="168148" cy="131445"/>
                <wp:effectExtent l="0" t="0" r="22860" b="2095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674DE26" id="Rectangle 29" o:spid="_x0000_s1026" style="position:absolute;margin-left:-37.95pt;margin-top:.55pt;width:13.25pt;height:10.35pt;z-index:25171558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" fillcolor="window" strokecolor="windowText" strokeweight="0">
                <w10:wrap anchorx="margin"/>
              </v:rect>
            </w:pict>
          </mc:Fallback>
        </mc:AlternateContent>
      </w:r>
      <w:r w:rsidR="00D91577" w:rsidRPr="001673F1">
        <w:rPr>
          <w:rStyle w:val="fontstyle01"/>
          <w:rFonts w:asciiTheme="majorBidi" w:hAnsiTheme="majorBidi" w:cstheme="majorBidi"/>
          <w:sz w:val="20"/>
          <w:szCs w:val="20"/>
        </w:rPr>
        <w:t>Unfamiliar:</w:t>
      </w:r>
      <w:r w:rsidR="00D91577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I do not have experience with telepresence robots’ technology.</w:t>
      </w:r>
      <w:r w:rsidRPr="008170AF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w:t xml:space="preserve"> </w:t>
      </w:r>
    </w:p>
    <w:p w14:paraId="469BD22C" w14:textId="3361C450" w:rsidR="00D91577" w:rsidRPr="001673F1" w:rsidRDefault="008170AF" w:rsidP="001673F1">
      <w:pPr>
        <w:ind w:left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C5E7CA8" wp14:editId="60E3BA75">
                <wp:simplePos x="0" y="0"/>
                <wp:positionH relativeFrom="margin">
                  <wp:posOffset>5749747</wp:posOffset>
                </wp:positionH>
                <wp:positionV relativeFrom="page">
                  <wp:posOffset>7754112</wp:posOffset>
                </wp:positionV>
                <wp:extent cx="167640" cy="131445"/>
                <wp:effectExtent l="0" t="0" r="22860" b="2095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D75BBCB" id="Rectangle 30" o:spid="_x0000_s1026" style="position:absolute;margin-left:452.75pt;margin-top:610.55pt;width:13.2pt;height:10.35pt;z-index:2517176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" fillcolor="window" strokecolor="windowText" strokeweight="0">
                <w10:wrap anchorx="margin" anchory="page"/>
              </v:rect>
            </w:pict>
          </mc:Fallback>
        </mc:AlternateContent>
      </w:r>
      <w:r w:rsidR="00D91577" w:rsidRPr="001673F1">
        <w:rPr>
          <w:rStyle w:val="fontstyle01"/>
          <w:rFonts w:asciiTheme="majorBidi" w:hAnsiTheme="majorBidi" w:cstheme="majorBidi"/>
          <w:sz w:val="20"/>
          <w:szCs w:val="20"/>
        </w:rPr>
        <w:t>Newcomer:</w:t>
      </w:r>
      <w:r w:rsidR="00D91577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I have tried to employ telepresence robots’ technology, but I still need help regularly.</w:t>
      </w:r>
    </w:p>
    <w:p w14:paraId="62DAC81C" w14:textId="6D240DC9" w:rsidR="00D91577" w:rsidRPr="001673F1" w:rsidRDefault="008170AF" w:rsidP="001673F1">
      <w:pPr>
        <w:ind w:left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D1B3C76" wp14:editId="1B31C066">
                <wp:simplePos x="0" y="0"/>
                <wp:positionH relativeFrom="margin">
                  <wp:align>right</wp:align>
                </wp:positionH>
                <wp:positionV relativeFrom="paragraph">
                  <wp:posOffset>13411</wp:posOffset>
                </wp:positionV>
                <wp:extent cx="168148" cy="131445"/>
                <wp:effectExtent l="0" t="0" r="22860" b="2095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F7E381F" id="Rectangle 31" o:spid="_x0000_s1026" style="position:absolute;margin-left:-37.95pt;margin-top:1.05pt;width:13.25pt;height:10.35pt;z-index:25171968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" fillcolor="window" strokecolor="windowText" strokeweight="0">
                <w10:wrap anchorx="margin"/>
              </v:rect>
            </w:pict>
          </mc:Fallback>
        </mc:AlternateContent>
      </w:r>
      <w:r w:rsidR="00D91577" w:rsidRPr="001673F1">
        <w:rPr>
          <w:rStyle w:val="fontstyle01"/>
          <w:rFonts w:asciiTheme="majorBidi" w:hAnsiTheme="majorBidi" w:cstheme="majorBidi"/>
          <w:sz w:val="20"/>
          <w:szCs w:val="20"/>
        </w:rPr>
        <w:t>Beginner:</w:t>
      </w:r>
      <w:r w:rsidR="00D91577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I can carry out core functions in a few numbers of telepresence robots’ applications.</w:t>
      </w:r>
    </w:p>
    <w:p w14:paraId="7E3BCA1C" w14:textId="1D438DD0" w:rsidR="00D91577" w:rsidRPr="001673F1" w:rsidRDefault="008170AF" w:rsidP="001673F1">
      <w:pPr>
        <w:ind w:left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0ABBD44" wp14:editId="43443E2C">
                <wp:simplePos x="0" y="0"/>
                <wp:positionH relativeFrom="margin">
                  <wp:align>right</wp:align>
                </wp:positionH>
                <wp:positionV relativeFrom="paragraph">
                  <wp:posOffset>10363</wp:posOffset>
                </wp:positionV>
                <wp:extent cx="168148" cy="131445"/>
                <wp:effectExtent l="0" t="0" r="22860" b="2095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836A9B1" id="Rectangle 32" o:spid="_x0000_s1026" style="position:absolute;margin-left:-37.95pt;margin-top:.8pt;width:13.25pt;height:10.35pt;z-index:25172172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" fillcolor="window" strokecolor="windowText" strokeweight="0">
                <w10:wrap anchorx="margin"/>
              </v:rect>
            </w:pict>
          </mc:Fallback>
        </mc:AlternateContent>
      </w:r>
      <w:r w:rsidR="00D91577" w:rsidRPr="001673F1">
        <w:rPr>
          <w:rStyle w:val="fontstyle01"/>
          <w:rFonts w:asciiTheme="majorBidi" w:hAnsiTheme="majorBidi" w:cstheme="majorBidi"/>
          <w:sz w:val="20"/>
          <w:szCs w:val="20"/>
        </w:rPr>
        <w:t>Average:</w:t>
      </w:r>
      <w:r w:rsidR="00D91577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I show an ordinary competency in some telepresence robots’ applications.</w:t>
      </w:r>
      <w:r w:rsidRPr="008170AF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w:t xml:space="preserve"> </w:t>
      </w:r>
    </w:p>
    <w:p w14:paraId="56C5A29C" w14:textId="43A438EF" w:rsidR="00D91577" w:rsidRPr="001673F1" w:rsidRDefault="008170AF" w:rsidP="001673F1">
      <w:pPr>
        <w:ind w:left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084EDCF" wp14:editId="60B2C578">
                <wp:simplePos x="0" y="0"/>
                <wp:positionH relativeFrom="margin">
                  <wp:align>right</wp:align>
                </wp:positionH>
                <wp:positionV relativeFrom="paragraph">
                  <wp:posOffset>259715</wp:posOffset>
                </wp:positionV>
                <wp:extent cx="168148" cy="131445"/>
                <wp:effectExtent l="0" t="0" r="22860" b="2095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6B64E85" id="Rectangle 34" o:spid="_x0000_s1026" style="position:absolute;margin-left:-37.95pt;margin-top:20.45pt;width:13.25pt;height:10.35pt;z-index:25172582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" fillcolor="window" strokecolor="windowText" strokeweight="0">
                <w10:wrap anchorx="margin"/>
              </v:rect>
            </w:pict>
          </mc:Fallback>
        </mc:AlternateContent>
      </w: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4F10BB6" wp14:editId="0D9BA126">
                <wp:simplePos x="0" y="0"/>
                <wp:positionH relativeFrom="margin">
                  <wp:align>right</wp:align>
                </wp:positionH>
                <wp:positionV relativeFrom="paragraph">
                  <wp:posOffset>10363</wp:posOffset>
                </wp:positionV>
                <wp:extent cx="168148" cy="131445"/>
                <wp:effectExtent l="0" t="0" r="22860" b="2095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C8FE0CB" id="Rectangle 33" o:spid="_x0000_s1026" style="position:absolute;margin-left:-37.95pt;margin-top:.8pt;width:13.25pt;height:10.35pt;z-index:251723776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" fillcolor="window" strokecolor="windowText" strokeweight="0">
                <w10:wrap anchorx="margin"/>
              </v:rect>
            </w:pict>
          </mc:Fallback>
        </mc:AlternateContent>
      </w:r>
      <w:r w:rsidR="00D91577" w:rsidRPr="001673F1">
        <w:rPr>
          <w:rStyle w:val="fontstyle01"/>
          <w:rFonts w:asciiTheme="majorBidi" w:hAnsiTheme="majorBidi" w:cstheme="majorBidi"/>
          <w:sz w:val="20"/>
          <w:szCs w:val="20"/>
        </w:rPr>
        <w:t>Advanced:</w:t>
      </w:r>
      <w:r w:rsidR="00D91577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I have the ability to competently employ a diverse range of telepresence robots’ applications.</w:t>
      </w:r>
      <w:r w:rsidRPr="008170AF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w:t xml:space="preserve"> </w:t>
      </w:r>
    </w:p>
    <w:p w14:paraId="3459CDAC" w14:textId="422D19D6" w:rsidR="00D91577" w:rsidRPr="001673F1" w:rsidRDefault="00D91577" w:rsidP="001673F1">
      <w:pPr>
        <w:ind w:left="54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sz w:val="20"/>
          <w:szCs w:val="20"/>
        </w:rPr>
        <w:t>Expert:</w:t>
      </w: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I am highly competent in employing telepresence robots’ applications.</w:t>
      </w:r>
      <w:r w:rsidR="008170AF" w:rsidRPr="008170AF"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w:t xml:space="preserve"> </w:t>
      </w:r>
    </w:p>
    <w:p w14:paraId="2E368461" w14:textId="51D0DAA3" w:rsidR="0025428E" w:rsidRPr="001673F1" w:rsidRDefault="0025428E" w:rsidP="0025428E">
      <w:pPr>
        <w:jc w:val="both"/>
        <w:rPr>
          <w:rStyle w:val="fontstyle01"/>
          <w:rFonts w:asciiTheme="majorBidi" w:hAnsiTheme="majorBidi" w:cstheme="majorBidi"/>
        </w:rPr>
      </w:pPr>
      <w:r w:rsidRPr="001673F1">
        <w:rPr>
          <w:rStyle w:val="fontstyle01"/>
          <w:rFonts w:asciiTheme="majorBidi" w:hAnsiTheme="majorBidi" w:cstheme="majorBidi"/>
        </w:rPr>
        <w:t xml:space="preserve">Section 3: </w:t>
      </w:r>
      <w:bookmarkStart w:id="25" w:name="_Hlk71930704"/>
      <w:bookmarkStart w:id="26" w:name="_Hlk71930235"/>
      <w:r w:rsidR="00A40C26" w:rsidRPr="001673F1">
        <w:rPr>
          <w:rStyle w:val="fontstyle01"/>
          <w:rFonts w:asciiTheme="majorBidi" w:hAnsiTheme="majorBidi" w:cstheme="majorBidi"/>
        </w:rPr>
        <w:t>U</w:t>
      </w:r>
      <w:r w:rsidRPr="001673F1">
        <w:rPr>
          <w:rStyle w:val="fontstyle01"/>
          <w:rFonts w:asciiTheme="majorBidi" w:hAnsiTheme="majorBidi" w:cstheme="majorBidi"/>
        </w:rPr>
        <w:t>sing telepresence robots</w:t>
      </w:r>
      <w:bookmarkEnd w:id="25"/>
    </w:p>
    <w:bookmarkEnd w:id="26"/>
    <w:p w14:paraId="15511041" w14:textId="56CFEB35" w:rsidR="001D3774" w:rsidRPr="008170AF" w:rsidRDefault="008170AF" w:rsidP="00D33834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17F4239" wp14:editId="2297E9FD">
                <wp:simplePos x="0" y="0"/>
                <wp:positionH relativeFrom="column">
                  <wp:posOffset>270662</wp:posOffset>
                </wp:positionH>
                <wp:positionV relativeFrom="page">
                  <wp:posOffset>1419149</wp:posOffset>
                </wp:positionV>
                <wp:extent cx="5779008" cy="585216"/>
                <wp:effectExtent l="0" t="0" r="12700" b="2476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9008" cy="585216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60B763" id="Rectangle 35" o:spid="_x0000_s1026" style="position:absolute;margin-left:21.3pt;margin-top:111.75pt;width:455.05pt;height:46.1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" fillcolor="white [3201]" strokecolor="black [3200]" strokeweight=".25pt">
                <w10:wrap anchory="page"/>
              </v:rect>
            </w:pict>
          </mc:Fallback>
        </mc:AlternateContent>
      </w:r>
      <w:r w:rsidR="001D3774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Kindly determine </w:t>
      </w:r>
      <w:r w:rsidR="001D3774" w:rsidRPr="001673F1">
        <w:rPr>
          <w:rFonts w:asciiTheme="majorBidi" w:hAnsiTheme="majorBidi" w:cstheme="majorBidi"/>
          <w:color w:val="000000" w:themeColor="text1"/>
          <w:sz w:val="20"/>
          <w:szCs w:val="20"/>
        </w:rPr>
        <w:t>your experience with using telepresence robots in your educational activities.</w:t>
      </w:r>
    </w:p>
    <w:p w14:paraId="6B5DA643" w14:textId="77777777" w:rsidR="008170AF" w:rsidRPr="008170AF" w:rsidRDefault="008170AF" w:rsidP="008170AF">
      <w:pPr>
        <w:ind w:left="360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14:paraId="4367CDCC" w14:textId="77777777" w:rsidR="008170AF" w:rsidRPr="008170AF" w:rsidRDefault="008170AF" w:rsidP="008170AF">
      <w:pPr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6BC0C652" w14:textId="77777777" w:rsidR="008170AF" w:rsidRPr="008170AF" w:rsidRDefault="008170AF" w:rsidP="008170AF">
      <w:pPr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65B77841" w14:textId="14AF5122" w:rsidR="000A79A7" w:rsidRDefault="000A79A7" w:rsidP="00D33834">
      <w:pPr>
        <w:pStyle w:val="ListParagraph"/>
        <w:numPr>
          <w:ilvl w:val="0"/>
          <w:numId w:val="1"/>
        </w:numPr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Kindly indicate the total amount of professional development you </w:t>
      </w:r>
      <w:r w:rsidR="00215070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received</w:t>
      </w: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bookmarkStart w:id="27" w:name="_Hlk72162162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to employ telepresence robots in your educational activities.</w:t>
      </w:r>
    </w:p>
    <w:p w14:paraId="2B7E6EF1" w14:textId="0C20442B" w:rsidR="008170AF" w:rsidRDefault="008170AF" w:rsidP="008170AF">
      <w:pPr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F9EBB01" wp14:editId="465C371F">
                <wp:simplePos x="0" y="0"/>
                <wp:positionH relativeFrom="column">
                  <wp:posOffset>292608</wp:posOffset>
                </wp:positionH>
                <wp:positionV relativeFrom="page">
                  <wp:posOffset>2661793</wp:posOffset>
                </wp:positionV>
                <wp:extent cx="5779008" cy="585216"/>
                <wp:effectExtent l="0" t="0" r="12700" b="2476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9008" cy="58521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F5D520" id="Rectangle 36" o:spid="_x0000_s1026" style="position:absolute;margin-left:23.05pt;margin-top:209.6pt;width:455.05pt;height:46.1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" fillcolor="window" strokecolor="windowText" strokeweight=".25pt">
                <w10:wrap anchory="page"/>
              </v:rect>
            </w:pict>
          </mc:Fallback>
        </mc:AlternateContent>
      </w:r>
    </w:p>
    <w:p w14:paraId="7F2A613B" w14:textId="7C48B3A2" w:rsidR="008170AF" w:rsidRDefault="008170AF" w:rsidP="008170AF">
      <w:pPr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5488ADA2" w14:textId="77777777" w:rsidR="008170AF" w:rsidRPr="008170AF" w:rsidRDefault="008170AF" w:rsidP="008170AF">
      <w:pPr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0D8965ED" w14:textId="4CE3D1E7" w:rsidR="00FC11A8" w:rsidRDefault="0025428E" w:rsidP="00D33834">
      <w:pPr>
        <w:pStyle w:val="ListParagraph"/>
        <w:numPr>
          <w:ilvl w:val="0"/>
          <w:numId w:val="1"/>
        </w:numPr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bookmarkStart w:id="28" w:name="_Hlk72161236"/>
      <w:bookmarkEnd w:id="27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Kindly </w:t>
      </w:r>
      <w:r w:rsidR="0005162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indicate</w:t>
      </w: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r w:rsidR="0005162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the total amount of professional development you need to </w:t>
      </w: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employ </w:t>
      </w:r>
      <w:r w:rsidR="0005162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telepresence robots </w:t>
      </w: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in your educational activities.</w:t>
      </w:r>
    </w:p>
    <w:p w14:paraId="5AF8722B" w14:textId="77777777" w:rsidR="008170AF" w:rsidRPr="008170AF" w:rsidRDefault="008170AF" w:rsidP="008170AF">
      <w:pPr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bookmarkEnd w:id="28"/>
    <w:p w14:paraId="51489704" w14:textId="2E463073" w:rsidR="0005162E" w:rsidRPr="001673F1" w:rsidRDefault="00A9505D" w:rsidP="00E153A5">
      <w:pPr>
        <w:pStyle w:val="ListParagraph"/>
        <w:numPr>
          <w:ilvl w:val="0"/>
          <w:numId w:val="7"/>
        </w:numPr>
        <w:tabs>
          <w:tab w:val="left" w:pos="1080"/>
          <w:tab w:val="left" w:pos="1260"/>
        </w:tabs>
        <w:ind w:left="900" w:firstLine="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8BB0AE7" wp14:editId="3C3CC61E">
                <wp:simplePos x="0" y="0"/>
                <wp:positionH relativeFrom="margin">
                  <wp:posOffset>3085820</wp:posOffset>
                </wp:positionH>
                <wp:positionV relativeFrom="paragraph">
                  <wp:posOffset>6985</wp:posOffset>
                </wp:positionV>
                <wp:extent cx="168148" cy="131445"/>
                <wp:effectExtent l="0" t="0" r="22860" b="2095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9E2A9F6" id="Rectangle 37" o:spid="_x0000_s1026" style="position:absolute;margin-left:243pt;margin-top:.55pt;width:13.25pt;height:10.35pt;z-index:2517309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" fillcolor="window" strokecolor="windowText" strokeweight="0">
                <w10:wrap anchorx="margin"/>
              </v:rect>
            </w:pict>
          </mc:Fallback>
        </mc:AlternateContent>
      </w:r>
      <w:r w:rsidR="0005162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A full day or less</w:t>
      </w:r>
    </w:p>
    <w:p w14:paraId="381CE9C5" w14:textId="45416693" w:rsidR="0005162E" w:rsidRPr="001673F1" w:rsidRDefault="00A9505D" w:rsidP="00E153A5">
      <w:pPr>
        <w:pStyle w:val="ListParagraph"/>
        <w:numPr>
          <w:ilvl w:val="0"/>
          <w:numId w:val="7"/>
        </w:numPr>
        <w:tabs>
          <w:tab w:val="left" w:pos="1080"/>
          <w:tab w:val="left" w:pos="1260"/>
        </w:tabs>
        <w:ind w:left="900" w:firstLine="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370E7EC" wp14:editId="65D12969">
                <wp:simplePos x="0" y="0"/>
                <wp:positionH relativeFrom="margin">
                  <wp:posOffset>3079699</wp:posOffset>
                </wp:positionH>
                <wp:positionV relativeFrom="paragraph">
                  <wp:posOffset>7722</wp:posOffset>
                </wp:positionV>
                <wp:extent cx="168148" cy="131445"/>
                <wp:effectExtent l="0" t="0" r="22860" b="2095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223A0D4" id="Rectangle 38" o:spid="_x0000_s1026" style="position:absolute;margin-left:242.5pt;margin-top:.6pt;width:13.25pt;height:10.35pt;z-index:2517329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" fillcolor="window" strokecolor="windowText" strokeweight="0">
                <w10:wrap anchorx="margin"/>
              </v:rect>
            </w:pict>
          </mc:Fallback>
        </mc:AlternateContent>
      </w:r>
      <w:r w:rsidR="0005162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More than a full day</w:t>
      </w:r>
    </w:p>
    <w:p w14:paraId="375BEED3" w14:textId="07D05D71" w:rsidR="0005162E" w:rsidRPr="001673F1" w:rsidRDefault="00A9505D" w:rsidP="00E153A5">
      <w:pPr>
        <w:pStyle w:val="ListParagraph"/>
        <w:numPr>
          <w:ilvl w:val="0"/>
          <w:numId w:val="7"/>
        </w:numPr>
        <w:tabs>
          <w:tab w:val="left" w:pos="1080"/>
          <w:tab w:val="left" w:pos="1260"/>
        </w:tabs>
        <w:ind w:left="900" w:firstLine="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8F6D65D" wp14:editId="33DFBAFA">
                <wp:simplePos x="0" y="0"/>
                <wp:positionH relativeFrom="margin">
                  <wp:posOffset>3079089</wp:posOffset>
                </wp:positionH>
                <wp:positionV relativeFrom="paragraph">
                  <wp:posOffset>33045</wp:posOffset>
                </wp:positionV>
                <wp:extent cx="168148" cy="131445"/>
                <wp:effectExtent l="0" t="0" r="22860" b="2095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6EFC82F" id="Rectangle 39" o:spid="_x0000_s1026" style="position:absolute;margin-left:242.45pt;margin-top:2.6pt;width:13.25pt;height:10.35pt;z-index:2517350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" fillcolor="window" strokecolor="windowText" strokeweight="0">
                <w10:wrap anchorx="margin"/>
              </v:rect>
            </w:pict>
          </mc:Fallback>
        </mc:AlternateContent>
      </w:r>
      <w:r w:rsidR="0005162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A one semester course</w:t>
      </w:r>
    </w:p>
    <w:p w14:paraId="712FC0A6" w14:textId="760CBBBC" w:rsidR="0005162E" w:rsidRPr="001673F1" w:rsidRDefault="00A9505D" w:rsidP="00E153A5">
      <w:pPr>
        <w:pStyle w:val="ListParagraph"/>
        <w:numPr>
          <w:ilvl w:val="0"/>
          <w:numId w:val="7"/>
        </w:numPr>
        <w:tabs>
          <w:tab w:val="left" w:pos="1080"/>
          <w:tab w:val="left" w:pos="1260"/>
        </w:tabs>
        <w:ind w:left="900" w:firstLine="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90F65B6" wp14:editId="55738B73">
                <wp:simplePos x="0" y="0"/>
                <wp:positionH relativeFrom="margin">
                  <wp:posOffset>3086735</wp:posOffset>
                </wp:positionH>
                <wp:positionV relativeFrom="paragraph">
                  <wp:posOffset>57556</wp:posOffset>
                </wp:positionV>
                <wp:extent cx="168148" cy="131445"/>
                <wp:effectExtent l="0" t="0" r="22860" b="2095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E3F7042" id="Rectangle 40" o:spid="_x0000_s1026" style="position:absolute;margin-left:243.05pt;margin-top:4.55pt;width:13.25pt;height:10.35pt;z-index:2517370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" fillcolor="window" strokecolor="windowText" strokeweight="0">
                <w10:wrap anchorx="margin"/>
              </v:rect>
            </w:pict>
          </mc:Fallback>
        </mc:AlternateContent>
      </w:r>
      <w:r w:rsidR="0005162E"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More than a one semester course</w:t>
      </w:r>
    </w:p>
    <w:p w14:paraId="4FFE9531" w14:textId="77777777" w:rsidR="0005162E" w:rsidRPr="001673F1" w:rsidRDefault="0005162E" w:rsidP="00D5579C">
      <w:pPr>
        <w:spacing w:after="0" w:line="240" w:lineRule="auto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4AABA09F" w14:textId="028942D8" w:rsidR="00F435A7" w:rsidRDefault="00F435A7" w:rsidP="00D33834">
      <w:pPr>
        <w:pStyle w:val="ListParagraph"/>
        <w:numPr>
          <w:ilvl w:val="0"/>
          <w:numId w:val="1"/>
        </w:numPr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Kindly read the following stages of employing telepresence robots into educational activities. Select the stage that best describe your current </w:t>
      </w:r>
      <w:bookmarkStart w:id="29" w:name="_Hlk71952182"/>
      <w:r w:rsidRPr="001673F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performance.</w:t>
      </w:r>
    </w:p>
    <w:p w14:paraId="66D6190E" w14:textId="0CF67B98" w:rsidR="00A9505D" w:rsidRPr="00A9505D" w:rsidRDefault="00A9505D" w:rsidP="00A9505D">
      <w:pPr>
        <w:ind w:left="36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725ECAD6" w14:textId="0D177775" w:rsidR="004E4D80" w:rsidRPr="00D604A2" w:rsidRDefault="00D604A2" w:rsidP="00D604A2">
      <w:pPr>
        <w:tabs>
          <w:tab w:val="left" w:pos="990"/>
          <w:tab w:val="left" w:pos="1080"/>
          <w:tab w:val="left" w:pos="1170"/>
          <w:tab w:val="left" w:pos="126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970131D" wp14:editId="532384C8">
                <wp:simplePos x="0" y="0"/>
                <wp:positionH relativeFrom="margin">
                  <wp:posOffset>277977</wp:posOffset>
                </wp:positionH>
                <wp:positionV relativeFrom="paragraph">
                  <wp:posOffset>7316</wp:posOffset>
                </wp:positionV>
                <wp:extent cx="168148" cy="131445"/>
                <wp:effectExtent l="0" t="0" r="22860" b="2095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CC0BBC9" id="Rectangle 41" o:spid="_x0000_s1026" style="position:absolute;margin-left:21.9pt;margin-top:.6pt;width:13.25pt;height:10.35pt;z-index:2517391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" fillcolor="window" strokecolor="windowText" strokeweight="0">
                <w10:wrap anchorx="margin"/>
              </v:rect>
            </w:pict>
          </mc:Fallback>
        </mc:AlternateContent>
      </w:r>
      <w:r w:rsidR="004E4D80" w:rsidRPr="00D604A2">
        <w:rPr>
          <w:rStyle w:val="fontstyle01"/>
          <w:rFonts w:asciiTheme="majorBidi" w:hAnsiTheme="majorBidi" w:cstheme="majorBidi"/>
          <w:sz w:val="20"/>
          <w:szCs w:val="20"/>
        </w:rPr>
        <w:t>Awareness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: I am aware of the existence of the telepresence robot, but never used it. I am worried about the expectations of employing telepresence robots.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ab/>
      </w:r>
    </w:p>
    <w:p w14:paraId="3998669C" w14:textId="584E691E" w:rsidR="004E4D80" w:rsidRPr="00D604A2" w:rsidRDefault="005D02FC" w:rsidP="00D604A2">
      <w:pPr>
        <w:tabs>
          <w:tab w:val="left" w:pos="990"/>
          <w:tab w:val="left" w:pos="1080"/>
          <w:tab w:val="left" w:pos="1170"/>
          <w:tab w:val="left" w:pos="126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D2C0EE7" wp14:editId="4F64B0FD">
                <wp:simplePos x="0" y="0"/>
                <wp:positionH relativeFrom="margin">
                  <wp:posOffset>277495</wp:posOffset>
                </wp:positionH>
                <wp:positionV relativeFrom="paragraph">
                  <wp:posOffset>13970</wp:posOffset>
                </wp:positionV>
                <wp:extent cx="167640" cy="131445"/>
                <wp:effectExtent l="0" t="0" r="22860" b="2095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E430E3D" id="Rectangle 42" o:spid="_x0000_s1026" style="position:absolute;margin-left:21.85pt;margin-top:1.1pt;width:13.2pt;height:10.35pt;z-index:2517411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" fillcolor="window" strokecolor="windowText" strokeweight="0">
                <w10:wrap anchorx="margin"/>
              </v:rect>
            </w:pict>
          </mc:Fallback>
        </mc:AlternateContent>
      </w:r>
      <w:r w:rsidR="004E4D80" w:rsidRPr="00D604A2">
        <w:rPr>
          <w:rStyle w:val="fontstyle01"/>
          <w:rFonts w:asciiTheme="majorBidi" w:hAnsiTheme="majorBidi" w:cstheme="majorBidi"/>
          <w:sz w:val="20"/>
          <w:szCs w:val="20"/>
        </w:rPr>
        <w:t>Learning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: I am attempting to learn the core basics of using telepresence robots. I am often dissatisfied about employing telepresence robots and I do not have confidence when using them. 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ab/>
      </w:r>
    </w:p>
    <w:p w14:paraId="26A533AF" w14:textId="3DCD226D" w:rsidR="004E4D80" w:rsidRPr="00D604A2" w:rsidRDefault="005D02FC" w:rsidP="00D604A2">
      <w:pPr>
        <w:tabs>
          <w:tab w:val="left" w:pos="990"/>
          <w:tab w:val="left" w:pos="1080"/>
          <w:tab w:val="left" w:pos="1170"/>
          <w:tab w:val="left" w:pos="126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51415B0" wp14:editId="4A62E0EC">
                <wp:simplePos x="0" y="0"/>
                <wp:positionH relativeFrom="margin">
                  <wp:posOffset>270103</wp:posOffset>
                </wp:positionH>
                <wp:positionV relativeFrom="paragraph">
                  <wp:posOffset>6985</wp:posOffset>
                </wp:positionV>
                <wp:extent cx="168148" cy="131445"/>
                <wp:effectExtent l="0" t="0" r="22860" b="2095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7094E75" id="Rectangle 43" o:spid="_x0000_s1026" style="position:absolute;margin-left:21.25pt;margin-top:.55pt;width:13.25pt;height:10.35pt;z-index:2517432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" fillcolor="window" strokecolor="windowText" strokeweight="0">
                <w10:wrap anchorx="margin"/>
              </v:rect>
            </w:pict>
          </mc:Fallback>
        </mc:AlternateContent>
      </w:r>
      <w:r w:rsidR="004E4D80" w:rsidRPr="00D604A2">
        <w:rPr>
          <w:rStyle w:val="fontstyle01"/>
          <w:rFonts w:asciiTheme="majorBidi" w:hAnsiTheme="majorBidi" w:cstheme="majorBidi"/>
          <w:sz w:val="20"/>
          <w:szCs w:val="20"/>
        </w:rPr>
        <w:t>Understanding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: I have begun to understand how to employ telepresence robots and can suggest some applications in which they might be effective.</w:t>
      </w:r>
    </w:p>
    <w:p w14:paraId="2ABC7F37" w14:textId="13234D1E" w:rsidR="004E4D80" w:rsidRPr="00D604A2" w:rsidRDefault="005D02FC" w:rsidP="00D604A2">
      <w:pPr>
        <w:tabs>
          <w:tab w:val="left" w:pos="990"/>
          <w:tab w:val="left" w:pos="1080"/>
          <w:tab w:val="left" w:pos="1170"/>
          <w:tab w:val="left" w:pos="126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59F6FA3" wp14:editId="070C16EA">
                <wp:simplePos x="0" y="0"/>
                <wp:positionH relativeFrom="margin">
                  <wp:posOffset>284760</wp:posOffset>
                </wp:positionH>
                <wp:positionV relativeFrom="paragraph">
                  <wp:posOffset>10795</wp:posOffset>
                </wp:positionV>
                <wp:extent cx="168148" cy="131445"/>
                <wp:effectExtent l="0" t="0" r="22860" b="2095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E3B6DF5" id="Rectangle 44" o:spid="_x0000_s1026" style="position:absolute;margin-left:22.4pt;margin-top:.85pt;width:13.25pt;height:10.35pt;z-index:2517452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" fillcolor="window" strokecolor="windowText" strokeweight="0">
                <w10:wrap anchorx="margin"/>
              </v:rect>
            </w:pict>
          </mc:Fallback>
        </mc:AlternateContent>
      </w:r>
      <w:r w:rsidR="004E4D80" w:rsidRPr="00D604A2">
        <w:rPr>
          <w:rStyle w:val="fontstyle01"/>
          <w:rFonts w:asciiTheme="majorBidi" w:hAnsiTheme="majorBidi" w:cstheme="majorBidi"/>
          <w:sz w:val="20"/>
          <w:szCs w:val="20"/>
        </w:rPr>
        <w:t>Familiarity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: I am building self-confidence in employing telepresence robots for certain educational activities. I feel comfortable to some extent when employing the telepresence robots.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ab/>
      </w:r>
    </w:p>
    <w:p w14:paraId="1C693521" w14:textId="4C52296D" w:rsidR="004E4D80" w:rsidRPr="00D604A2" w:rsidRDefault="00F64E7F" w:rsidP="00D604A2">
      <w:pPr>
        <w:tabs>
          <w:tab w:val="left" w:pos="990"/>
          <w:tab w:val="left" w:pos="1080"/>
          <w:tab w:val="left" w:pos="1170"/>
          <w:tab w:val="left" w:pos="126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E12FE16" wp14:editId="3EC499FD">
                <wp:simplePos x="0" y="0"/>
                <wp:positionH relativeFrom="margin">
                  <wp:posOffset>292608</wp:posOffset>
                </wp:positionH>
                <wp:positionV relativeFrom="paragraph">
                  <wp:posOffset>13995</wp:posOffset>
                </wp:positionV>
                <wp:extent cx="168148" cy="131445"/>
                <wp:effectExtent l="0" t="0" r="22860" b="2095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F9FF666" id="Rectangle 45" o:spid="_x0000_s1026" style="position:absolute;margin-left:23.05pt;margin-top:1.1pt;width:13.25pt;height:10.35pt;z-index:2517473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" fillcolor="window" strokecolor="windowText" strokeweight="0">
                <w10:wrap anchorx="margin"/>
              </v:rect>
            </w:pict>
          </mc:Fallback>
        </mc:AlternateContent>
      </w:r>
      <w:r w:rsidR="004E4D80" w:rsidRPr="00D604A2">
        <w:rPr>
          <w:rStyle w:val="fontstyle01"/>
          <w:rFonts w:asciiTheme="majorBidi" w:hAnsiTheme="majorBidi" w:cstheme="majorBidi"/>
          <w:sz w:val="20"/>
          <w:szCs w:val="20"/>
        </w:rPr>
        <w:t>Adaptation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: I think telepresence robots are educational tools that can enable me in carrying out some educational practices and I am not anxious about them as technologies. I can employ a wide range of telepresence robots’ applications. 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ab/>
      </w:r>
    </w:p>
    <w:p w14:paraId="0B27E5CB" w14:textId="1754547B" w:rsidR="004E4D80" w:rsidRPr="00D604A2" w:rsidRDefault="00F64E7F" w:rsidP="00D604A2">
      <w:pPr>
        <w:tabs>
          <w:tab w:val="left" w:pos="990"/>
          <w:tab w:val="left" w:pos="1080"/>
          <w:tab w:val="left" w:pos="1170"/>
          <w:tab w:val="left" w:pos="1260"/>
        </w:tabs>
        <w:ind w:left="900"/>
        <w:jc w:val="both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939B6CC" wp14:editId="63733A08">
                <wp:simplePos x="0" y="0"/>
                <wp:positionH relativeFrom="margin">
                  <wp:posOffset>314554</wp:posOffset>
                </wp:positionH>
                <wp:positionV relativeFrom="paragraph">
                  <wp:posOffset>7315</wp:posOffset>
                </wp:positionV>
                <wp:extent cx="168148" cy="131445"/>
                <wp:effectExtent l="0" t="0" r="22860" b="2095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8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9791475" id="Rectangle 46" o:spid="_x0000_s1026" style="position:absolute;margin-left:24.75pt;margin-top:.6pt;width:13.25pt;height:10.35pt;z-index:2517493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" fillcolor="window" strokecolor="windowText" strokeweight="0">
                <w10:wrap anchorx="margin"/>
              </v:rect>
            </w:pict>
          </mc:Fallback>
        </mc:AlternateContent>
      </w:r>
      <w:r w:rsidR="004E4D80" w:rsidRPr="00D604A2">
        <w:rPr>
          <w:rStyle w:val="fontstyle01"/>
          <w:rFonts w:asciiTheme="majorBidi" w:hAnsiTheme="majorBidi" w:cstheme="majorBidi"/>
          <w:sz w:val="20"/>
          <w:szCs w:val="20"/>
        </w:rPr>
        <w:t>Creative application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: I have the ability to apply all I know about telepresence robots in different education contexts. I can use them as instructional tools and have integrated them into the courses I teach.</w:t>
      </w:r>
      <w:r w:rsidR="004E4D80" w:rsidRPr="00D604A2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ab/>
      </w:r>
    </w:p>
    <w:p w14:paraId="5860452E" w14:textId="6CD240D4" w:rsidR="008170AF" w:rsidRDefault="008170AF" w:rsidP="008170AF">
      <w:pPr>
        <w:tabs>
          <w:tab w:val="left" w:pos="990"/>
          <w:tab w:val="left" w:pos="1080"/>
          <w:tab w:val="left" w:pos="1170"/>
          <w:tab w:val="left" w:pos="1260"/>
        </w:tabs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590DF628" w14:textId="07A9412A" w:rsidR="008170AF" w:rsidRDefault="008170AF" w:rsidP="008170AF">
      <w:pPr>
        <w:tabs>
          <w:tab w:val="left" w:pos="990"/>
          <w:tab w:val="left" w:pos="1080"/>
          <w:tab w:val="left" w:pos="1170"/>
          <w:tab w:val="left" w:pos="1260"/>
        </w:tabs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03359991" w14:textId="3A50F0B8" w:rsidR="008170AF" w:rsidRDefault="008170AF" w:rsidP="008170AF">
      <w:pPr>
        <w:tabs>
          <w:tab w:val="left" w:pos="990"/>
          <w:tab w:val="left" w:pos="1080"/>
          <w:tab w:val="left" w:pos="1170"/>
          <w:tab w:val="left" w:pos="1260"/>
        </w:tabs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4E2FA0A8" w14:textId="77777777" w:rsidR="008170AF" w:rsidRPr="008170AF" w:rsidRDefault="008170AF" w:rsidP="008170AF">
      <w:pPr>
        <w:tabs>
          <w:tab w:val="left" w:pos="990"/>
          <w:tab w:val="left" w:pos="1080"/>
          <w:tab w:val="left" w:pos="1170"/>
          <w:tab w:val="left" w:pos="1260"/>
        </w:tabs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14:paraId="5944DF07" w14:textId="6A3234D7" w:rsidR="001E057A" w:rsidRPr="001673F1" w:rsidRDefault="00664CAB" w:rsidP="00664CAB">
      <w:pPr>
        <w:pStyle w:val="ListParagraph"/>
        <w:numPr>
          <w:ilvl w:val="0"/>
          <w:numId w:val="17"/>
        </w:numPr>
        <w:tabs>
          <w:tab w:val="left" w:pos="270"/>
          <w:tab w:val="left" w:pos="360"/>
          <w:tab w:val="left" w:pos="450"/>
          <w:tab w:val="left" w:pos="540"/>
        </w:tabs>
        <w:ind w:left="0" w:firstLine="0"/>
        <w:jc w:val="both"/>
        <w:rPr>
          <w:rStyle w:val="fontstyle01"/>
          <w:b w:val="0"/>
          <w:bCs w:val="0"/>
          <w:sz w:val="20"/>
          <w:szCs w:val="20"/>
        </w:rPr>
      </w:pPr>
      <w:bookmarkStart w:id="30" w:name="_Hlk72169086"/>
      <w:r w:rsidRPr="001673F1">
        <w:rPr>
          <w:rStyle w:val="fontstyle01"/>
          <w:b w:val="0"/>
          <w:bCs w:val="0"/>
          <w:sz w:val="20"/>
          <w:szCs w:val="20"/>
        </w:rPr>
        <w:t>The</w:t>
      </w:r>
      <w:r w:rsidR="005B71F6" w:rsidRPr="001673F1">
        <w:rPr>
          <w:rStyle w:val="fontstyle01"/>
          <w:b w:val="0"/>
          <w:bCs w:val="0"/>
          <w:sz w:val="20"/>
          <w:szCs w:val="20"/>
        </w:rPr>
        <w:t xml:space="preserve"> </w:t>
      </w:r>
      <w:r w:rsidRPr="001673F1">
        <w:rPr>
          <w:rStyle w:val="fontstyle01"/>
          <w:b w:val="0"/>
          <w:bCs w:val="0"/>
          <w:sz w:val="20"/>
          <w:szCs w:val="20"/>
        </w:rPr>
        <w:t xml:space="preserve">following statements could be the </w:t>
      </w:r>
      <w:r w:rsidR="005B71F6" w:rsidRPr="001673F1">
        <w:rPr>
          <w:rStyle w:val="fontstyle01"/>
          <w:b w:val="0"/>
          <w:bCs w:val="0"/>
          <w:sz w:val="20"/>
          <w:szCs w:val="20"/>
        </w:rPr>
        <w:t xml:space="preserve">potential obstacles that may hinder </w:t>
      </w:r>
      <w:r w:rsidR="009222FB" w:rsidRPr="001673F1">
        <w:rPr>
          <w:rStyle w:val="fontstyle01"/>
          <w:b w:val="0"/>
          <w:bCs w:val="0"/>
          <w:sz w:val="20"/>
          <w:szCs w:val="20"/>
        </w:rPr>
        <w:t>you</w:t>
      </w:r>
      <w:r w:rsidR="005B71F6" w:rsidRPr="001673F1">
        <w:rPr>
          <w:rStyle w:val="fontstyle01"/>
          <w:b w:val="0"/>
          <w:bCs w:val="0"/>
          <w:sz w:val="20"/>
          <w:szCs w:val="20"/>
        </w:rPr>
        <w:t xml:space="preserve"> from using telepresence robots</w:t>
      </w:r>
      <w:r w:rsidR="009222FB" w:rsidRPr="001673F1">
        <w:rPr>
          <w:sz w:val="18"/>
          <w:szCs w:val="18"/>
        </w:rPr>
        <w:t xml:space="preserve"> </w:t>
      </w:r>
      <w:r w:rsidR="009222FB" w:rsidRPr="001673F1">
        <w:rPr>
          <w:rStyle w:val="fontstyle01"/>
          <w:b w:val="0"/>
          <w:bCs w:val="0"/>
          <w:sz w:val="20"/>
          <w:szCs w:val="20"/>
        </w:rPr>
        <w:t>in virtual transnational education</w:t>
      </w:r>
      <w:bookmarkEnd w:id="30"/>
      <w:r w:rsidRPr="001673F1">
        <w:rPr>
          <w:rStyle w:val="fontstyle01"/>
          <w:b w:val="0"/>
          <w:bCs w:val="0"/>
          <w:sz w:val="20"/>
          <w:szCs w:val="20"/>
        </w:rPr>
        <w:t>.</w:t>
      </w:r>
      <w:r w:rsidR="00B0201A" w:rsidRPr="001673F1">
        <w:rPr>
          <w:rStyle w:val="fontstyle01"/>
          <w:b w:val="0"/>
          <w:bCs w:val="0"/>
          <w:sz w:val="20"/>
          <w:szCs w:val="20"/>
        </w:rPr>
        <w:t xml:space="preserve"> </w:t>
      </w:r>
      <w:r w:rsidR="001673F1" w:rsidRPr="001673F1">
        <w:rPr>
          <w:rStyle w:val="fontstyle01"/>
          <w:b w:val="0"/>
          <w:bCs w:val="0"/>
          <w:sz w:val="20"/>
          <w:szCs w:val="20"/>
        </w:rPr>
        <w:t>Please</w:t>
      </w:r>
      <w:r w:rsidR="00B0201A" w:rsidRPr="001673F1">
        <w:rPr>
          <w:rStyle w:val="fontstyle01"/>
          <w:b w:val="0"/>
          <w:bCs w:val="0"/>
          <w:sz w:val="20"/>
          <w:szCs w:val="20"/>
        </w:rPr>
        <w:t xml:space="preserve"> classify each one of them as follows:</w:t>
      </w:r>
      <w:r w:rsidRPr="001673F1">
        <w:rPr>
          <w:rStyle w:val="fontstyle01"/>
          <w:b w:val="0"/>
          <w:bCs w:val="0"/>
          <w:sz w:val="20"/>
          <w:szCs w:val="20"/>
        </w:rPr>
        <w:t>(</w:t>
      </w:r>
      <w:r w:rsidR="001E057A" w:rsidRPr="001673F1">
        <w:rPr>
          <w:rStyle w:val="fontstyle01"/>
          <w:b w:val="0"/>
          <w:bCs w:val="0"/>
          <w:sz w:val="20"/>
          <w:szCs w:val="20"/>
        </w:rPr>
        <w:t xml:space="preserve">minor </w:t>
      </w:r>
      <w:r w:rsidR="001673F1" w:rsidRPr="001673F1">
        <w:rPr>
          <w:rStyle w:val="fontstyle01"/>
          <w:b w:val="0"/>
          <w:bCs w:val="0"/>
          <w:sz w:val="20"/>
          <w:szCs w:val="20"/>
        </w:rPr>
        <w:t>obstacle -moderate obstacle -severe obstacle -very severe obstacle)?</w:t>
      </w:r>
    </w:p>
    <w:tbl>
      <w:tblPr>
        <w:tblStyle w:val="PlainTable2"/>
        <w:tblW w:w="9630" w:type="dxa"/>
        <w:tblLook w:val="04A0" w:firstRow="1" w:lastRow="0" w:firstColumn="1" w:lastColumn="0" w:noHBand="0" w:noVBand="1"/>
      </w:tblPr>
      <w:tblGrid>
        <w:gridCol w:w="5040"/>
        <w:gridCol w:w="1147"/>
        <w:gridCol w:w="23"/>
        <w:gridCol w:w="1125"/>
        <w:gridCol w:w="225"/>
        <w:gridCol w:w="922"/>
        <w:gridCol w:w="68"/>
        <w:gridCol w:w="1080"/>
      </w:tblGrid>
      <w:tr w:rsidR="001673F1" w:rsidRPr="00952EE4" w14:paraId="63EB833F" w14:textId="77777777" w:rsidTr="00A63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7E572B3" w14:textId="77777777" w:rsidR="001673F1" w:rsidRPr="00952EE4" w:rsidRDefault="001673F1" w:rsidP="001673F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31" w:name="_Hlk72203653"/>
            <w:r w:rsidRPr="00952EE4">
              <w:rPr>
                <w:rFonts w:asciiTheme="majorBidi" w:hAnsiTheme="majorBidi" w:cstheme="majorBidi"/>
                <w:sz w:val="20"/>
                <w:szCs w:val="20"/>
              </w:rPr>
              <w:t>Potential obstacles</w:t>
            </w:r>
          </w:p>
        </w:tc>
        <w:tc>
          <w:tcPr>
            <w:tcW w:w="1147" w:type="dxa"/>
          </w:tcPr>
          <w:p w14:paraId="38E0E555" w14:textId="4A64577B" w:rsidR="001673F1" w:rsidRPr="00952EE4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sz w:val="20"/>
                <w:szCs w:val="20"/>
              </w:rPr>
              <w:t>Minor obstacle</w:t>
            </w:r>
          </w:p>
        </w:tc>
        <w:tc>
          <w:tcPr>
            <w:tcW w:w="1148" w:type="dxa"/>
            <w:gridSpan w:val="2"/>
          </w:tcPr>
          <w:p w14:paraId="26CAAF98" w14:textId="067CD644" w:rsidR="001673F1" w:rsidRPr="00952EE4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sz w:val="20"/>
                <w:szCs w:val="20"/>
              </w:rPr>
              <w:t>Moderate obstacle</w:t>
            </w:r>
          </w:p>
        </w:tc>
        <w:tc>
          <w:tcPr>
            <w:tcW w:w="1147" w:type="dxa"/>
            <w:gridSpan w:val="2"/>
          </w:tcPr>
          <w:p w14:paraId="48BF1929" w14:textId="7E34943D" w:rsidR="001673F1" w:rsidRPr="00952EE4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sz w:val="20"/>
                <w:szCs w:val="20"/>
              </w:rPr>
              <w:t>Severe obstacle</w:t>
            </w:r>
          </w:p>
        </w:tc>
        <w:tc>
          <w:tcPr>
            <w:tcW w:w="1148" w:type="dxa"/>
            <w:gridSpan w:val="2"/>
          </w:tcPr>
          <w:p w14:paraId="686E20C1" w14:textId="4227E870" w:rsidR="001673F1" w:rsidRPr="00952EE4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32" w:name="_Hlk72281927"/>
            <w:r w:rsidRPr="00952EE4">
              <w:rPr>
                <w:rFonts w:asciiTheme="majorBidi" w:hAnsiTheme="majorBidi" w:cstheme="majorBidi"/>
                <w:sz w:val="20"/>
                <w:szCs w:val="20"/>
              </w:rPr>
              <w:t>Very severe obstacle</w:t>
            </w:r>
            <w:bookmarkEnd w:id="32"/>
          </w:p>
        </w:tc>
      </w:tr>
      <w:tr w:rsidR="001673F1" w:rsidRPr="00952EE4" w14:paraId="7613A294" w14:textId="77777777" w:rsidTr="00F1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3A6F35A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33" w:name="_Hlk72367939"/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1</w:t>
            </w:r>
            <w:bookmarkEnd w:id="33"/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Using telepresence robots would not be in line with the way </w:t>
            </w:r>
            <w:r w:rsidRPr="00BF235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realize the principles of teaching and learning practices.</w:t>
            </w:r>
          </w:p>
        </w:tc>
        <w:tc>
          <w:tcPr>
            <w:tcW w:w="1170" w:type="dxa"/>
            <w:gridSpan w:val="2"/>
          </w:tcPr>
          <w:p w14:paraId="16D2BDD5" w14:textId="73F7A89D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2DC94AB4" w14:textId="7E67ECE2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1E43A952" w14:textId="0C4CEE8A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C35EAC" w14:textId="16065739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22FAA40C" w14:textId="77777777" w:rsidTr="00F1552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A510D83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2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The difficulty of knowing how to implement the telepresence robot system architecture.</w:t>
            </w:r>
          </w:p>
        </w:tc>
        <w:tc>
          <w:tcPr>
            <w:tcW w:w="1170" w:type="dxa"/>
            <w:gridSpan w:val="2"/>
          </w:tcPr>
          <w:p w14:paraId="42803D45" w14:textId="14314407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4CBB625F" w14:textId="3359B994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4BB9BC57" w14:textId="1CE90B0D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7B29AD" w14:textId="7F0C7B74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06851077" w14:textId="77777777" w:rsidTr="00F1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4741DCE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3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There are not enough number of telepresence robots available in university.</w:t>
            </w:r>
          </w:p>
        </w:tc>
        <w:tc>
          <w:tcPr>
            <w:tcW w:w="1170" w:type="dxa"/>
            <w:gridSpan w:val="2"/>
          </w:tcPr>
          <w:p w14:paraId="75A81936" w14:textId="64FC6FD8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4CDC215B" w14:textId="30C086B4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33F879E6" w14:textId="6E1B84BF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693E3A" w14:textId="410B6B2D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7F1F7E12" w14:textId="77777777" w:rsidTr="00F1552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9D54D18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4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Generally, academics do not have access to the related software.</w:t>
            </w:r>
          </w:p>
        </w:tc>
        <w:tc>
          <w:tcPr>
            <w:tcW w:w="1170" w:type="dxa"/>
            <w:gridSpan w:val="2"/>
          </w:tcPr>
          <w:p w14:paraId="46FB5D79" w14:textId="75955F41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343DB6EF" w14:textId="5E8A2AB6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3E9FCFB5" w14:textId="2DB39C91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F02747" w14:textId="435BA41C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7D9BC746" w14:textId="77777777" w:rsidTr="00F1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63469FA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5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Usually, there are not enough computers for programing the </w:t>
            </w:r>
            <w:bookmarkStart w:id="34" w:name="_Hlk71953957"/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elepresence robots</w:t>
            </w:r>
            <w:bookmarkEnd w:id="34"/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70" w:type="dxa"/>
            <w:gridSpan w:val="2"/>
          </w:tcPr>
          <w:p w14:paraId="53D29C52" w14:textId="58C44516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51C3E369" w14:textId="18D905E8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62F80304" w14:textId="4E547353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98A26B" w14:textId="7E744A54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5CF9032A" w14:textId="77777777" w:rsidTr="00F1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C38B18D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6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Using telepresence robots require</w:t>
            </w:r>
            <w:r w:rsidRPr="00C857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more effort and time for classroom management.</w:t>
            </w:r>
          </w:p>
        </w:tc>
        <w:tc>
          <w:tcPr>
            <w:tcW w:w="1170" w:type="dxa"/>
            <w:gridSpan w:val="2"/>
          </w:tcPr>
          <w:p w14:paraId="0600686F" w14:textId="765089FF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58B3279D" w14:textId="5924DD74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6C03A233" w14:textId="68ECA28D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727B82" w14:textId="7C9B327B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774E3C0D" w14:textId="77777777" w:rsidTr="00F1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7FB5366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using telepresence </w:t>
            </w:r>
            <w:r w:rsidRPr="00BF235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robots will increase </w:t>
            </w:r>
            <w:r w:rsidRPr="00C857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he amount of stress for academics because some international students may know more about telepresence robotics than some academics do.</w:t>
            </w:r>
          </w:p>
        </w:tc>
        <w:tc>
          <w:tcPr>
            <w:tcW w:w="1170" w:type="dxa"/>
            <w:gridSpan w:val="2"/>
          </w:tcPr>
          <w:p w14:paraId="5FBB5488" w14:textId="6CD0A43A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30A6D580" w14:textId="4980C9F5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0B595F27" w14:textId="27ECFBB3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A411DD" w14:textId="0ACAFA32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081371EA" w14:textId="77777777" w:rsidTr="00F1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F62A6CD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35" w:name="_Hlk71953154"/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Academics</w:t>
            </w:r>
            <w:bookmarkEnd w:id="35"/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do not feel confident enough to use telepresence robots in their educational activities.</w:t>
            </w:r>
          </w:p>
        </w:tc>
        <w:tc>
          <w:tcPr>
            <w:tcW w:w="1170" w:type="dxa"/>
            <w:gridSpan w:val="2"/>
          </w:tcPr>
          <w:p w14:paraId="56A5C57C" w14:textId="1F16E6D2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30961D09" w14:textId="059ACF7F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09E4A6D5" w14:textId="7D32169F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E0F493" w14:textId="1B393850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6B9613BA" w14:textId="77777777" w:rsidTr="00F1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D05CE8F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Lack of sufficient administrative support.</w:t>
            </w:r>
          </w:p>
        </w:tc>
        <w:tc>
          <w:tcPr>
            <w:tcW w:w="1170" w:type="dxa"/>
            <w:gridSpan w:val="2"/>
          </w:tcPr>
          <w:p w14:paraId="12D238C4" w14:textId="64D6C97F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25D87193" w14:textId="0C70F795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7B89DAFB" w14:textId="7887CA83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A2D36E" w14:textId="4CA1DC28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1CCAABC5" w14:textId="77777777" w:rsidTr="00F1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77FAEA5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lack of appropriate technological support.</w:t>
            </w:r>
          </w:p>
        </w:tc>
        <w:tc>
          <w:tcPr>
            <w:tcW w:w="1170" w:type="dxa"/>
            <w:gridSpan w:val="2"/>
          </w:tcPr>
          <w:p w14:paraId="785BD551" w14:textId="66A2F230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76137B7C" w14:textId="6F95F348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64753603" w14:textId="6A12D583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A5F591" w14:textId="1EFCFA16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3DBDD003" w14:textId="77777777" w:rsidTr="00F1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62C7438" w14:textId="77777777" w:rsidR="001673F1" w:rsidRPr="00952EE4" w:rsidRDefault="001673F1" w:rsidP="00F1552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Lack </w:t>
            </w:r>
            <w:bookmarkStart w:id="36" w:name="_Hlk72212333"/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of 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ference cases</w:t>
            </w:r>
            <w:bookmarkEnd w:id="36"/>
            <w:r w:rsidRPr="00952EE4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gridSpan w:val="2"/>
          </w:tcPr>
          <w:p w14:paraId="12733F0B" w14:textId="3EDFD582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6A465366" w14:textId="6E0487EF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26FA580F" w14:textId="5CE8E776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10EF6B" w14:textId="1431FDF9" w:rsidR="001673F1" w:rsidRPr="00952EE4" w:rsidRDefault="001673F1" w:rsidP="00F1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952EE4" w14:paraId="18CBA30D" w14:textId="77777777" w:rsidTr="00F1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5E1CB8C" w14:textId="77777777" w:rsidR="001673F1" w:rsidRPr="00952EE4" w:rsidRDefault="001673F1" w:rsidP="00F1552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37" w:name="_Hlk72208956"/>
            <w:r w:rsidRPr="00952E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The </w:t>
            </w:r>
            <w:r w:rsidRPr="00BF235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ifficulty of the</w:t>
            </w:r>
            <w:r w:rsidRPr="00BF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F235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integration </w:t>
            </w:r>
            <w:r w:rsidRPr="00952EE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f telepresence robots in a classroom environment.</w:t>
            </w:r>
          </w:p>
        </w:tc>
        <w:tc>
          <w:tcPr>
            <w:tcW w:w="1170" w:type="dxa"/>
            <w:gridSpan w:val="2"/>
          </w:tcPr>
          <w:p w14:paraId="324A8623" w14:textId="3AD216F8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7008C31B" w14:textId="420AFE7F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1B31CD36" w14:textId="31310EA1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9A4165" w14:textId="7254904F" w:rsidR="001673F1" w:rsidRPr="00952EE4" w:rsidRDefault="001673F1" w:rsidP="00F1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31"/>
      <w:bookmarkEnd w:id="37"/>
    </w:tbl>
    <w:p w14:paraId="06B60AD7" w14:textId="2508DB73" w:rsidR="00101CED" w:rsidRDefault="00101CED" w:rsidP="00101CED">
      <w:pPr>
        <w:tabs>
          <w:tab w:val="left" w:pos="1260"/>
        </w:tabs>
        <w:ind w:left="1080"/>
        <w:jc w:val="both"/>
        <w:rPr>
          <w:rStyle w:val="fontstyle01"/>
          <w:b w:val="0"/>
          <w:bCs w:val="0"/>
        </w:rPr>
      </w:pPr>
    </w:p>
    <w:p w14:paraId="5FD7904F" w14:textId="77777777" w:rsidR="00E153A5" w:rsidRPr="00101CED" w:rsidRDefault="00E153A5" w:rsidP="00101CED">
      <w:pPr>
        <w:tabs>
          <w:tab w:val="left" w:pos="1260"/>
        </w:tabs>
        <w:ind w:left="1080"/>
        <w:jc w:val="both"/>
        <w:rPr>
          <w:rStyle w:val="fontstyle01"/>
          <w:b w:val="0"/>
          <w:bCs w:val="0"/>
        </w:rPr>
      </w:pPr>
    </w:p>
    <w:p w14:paraId="029DB262" w14:textId="36F90752" w:rsidR="00F17AB5" w:rsidRPr="001673F1" w:rsidRDefault="00F17AB5" w:rsidP="00C92F95">
      <w:pPr>
        <w:pStyle w:val="ListParagraph"/>
        <w:numPr>
          <w:ilvl w:val="0"/>
          <w:numId w:val="19"/>
        </w:numPr>
        <w:tabs>
          <w:tab w:val="left" w:pos="180"/>
          <w:tab w:val="left" w:pos="270"/>
          <w:tab w:val="left" w:pos="360"/>
          <w:tab w:val="left" w:pos="450"/>
        </w:tabs>
        <w:ind w:hanging="810"/>
        <w:jc w:val="both"/>
        <w:rPr>
          <w:rStyle w:val="fontstyle01"/>
          <w:b w:val="0"/>
          <w:bCs w:val="0"/>
          <w:sz w:val="20"/>
          <w:szCs w:val="20"/>
        </w:rPr>
      </w:pPr>
      <w:bookmarkStart w:id="38" w:name="_Hlk72169475"/>
      <w:r w:rsidRPr="001673F1">
        <w:rPr>
          <w:rStyle w:val="fontstyle01"/>
          <w:b w:val="0"/>
          <w:bCs w:val="0"/>
          <w:sz w:val="20"/>
          <w:szCs w:val="20"/>
        </w:rPr>
        <w:t xml:space="preserve">What kinds of support that academics need in order to uptake telepresence robots in </w:t>
      </w:r>
      <w:r w:rsidR="00215070" w:rsidRPr="00215070">
        <w:rPr>
          <w:rStyle w:val="fontstyle01"/>
          <w:b w:val="0"/>
          <w:bCs w:val="0"/>
          <w:sz w:val="20"/>
          <w:szCs w:val="20"/>
        </w:rPr>
        <w:t>virtual transnational education</w:t>
      </w:r>
      <w:r w:rsidR="00215070" w:rsidRPr="001673F1">
        <w:rPr>
          <w:rStyle w:val="fontstyle01"/>
          <w:b w:val="0"/>
          <w:bCs w:val="0"/>
          <w:sz w:val="20"/>
          <w:szCs w:val="20"/>
        </w:rPr>
        <w:t>?</w:t>
      </w:r>
    </w:p>
    <w:p w14:paraId="03A04C9D" w14:textId="2FBFF6F4" w:rsidR="00C72845" w:rsidRPr="001673F1" w:rsidRDefault="00C72845" w:rsidP="001673F1">
      <w:pPr>
        <w:tabs>
          <w:tab w:val="left" w:pos="270"/>
          <w:tab w:val="left" w:pos="360"/>
          <w:tab w:val="left" w:pos="450"/>
          <w:tab w:val="left" w:pos="630"/>
          <w:tab w:val="left" w:pos="810"/>
        </w:tabs>
        <w:jc w:val="both"/>
        <w:rPr>
          <w:rStyle w:val="fontstyle01"/>
          <w:b w:val="0"/>
          <w:bCs w:val="0"/>
          <w:sz w:val="20"/>
          <w:szCs w:val="20"/>
        </w:rPr>
      </w:pPr>
      <w:r w:rsidRPr="001673F1">
        <w:rPr>
          <w:rStyle w:val="fontstyle01"/>
          <w:b w:val="0"/>
          <w:bCs w:val="0"/>
          <w:sz w:val="20"/>
          <w:szCs w:val="20"/>
        </w:rPr>
        <w:t>Please specify in the box below</w:t>
      </w:r>
    </w:p>
    <w:bookmarkEnd w:id="29"/>
    <w:bookmarkEnd w:id="38"/>
    <w:p w14:paraId="76D42353" w14:textId="16F66594" w:rsidR="00F64E7F" w:rsidRDefault="00FB5191" w:rsidP="009D362D">
      <w:pPr>
        <w:jc w:val="both"/>
        <w:rPr>
          <w:rStyle w:val="fontstyle01"/>
          <w:rtl/>
        </w:rPr>
      </w:pPr>
      <w:r>
        <w:rPr>
          <w:rFonts w:asciiTheme="majorBidi" w:hAnsiTheme="majorBidi" w:cstheme="majorBid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F006F14" wp14:editId="2D37AC35">
                <wp:simplePos x="0" y="0"/>
                <wp:positionH relativeFrom="column">
                  <wp:posOffset>-131674</wp:posOffset>
                </wp:positionH>
                <wp:positionV relativeFrom="page">
                  <wp:posOffset>7051854</wp:posOffset>
                </wp:positionV>
                <wp:extent cx="5779008" cy="1404518"/>
                <wp:effectExtent l="0" t="0" r="12700" b="2476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9008" cy="140451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398179" id="Rectangle 47" o:spid="_x0000_s1026" style="position:absolute;margin-left:-10.35pt;margin-top:555.25pt;width:455.05pt;height:110.6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" fillcolor="window" strokecolor="windowText" strokeweight=".25pt">
                <w10:wrap anchory="page"/>
              </v:rect>
            </w:pict>
          </mc:Fallback>
        </mc:AlternateContent>
      </w:r>
    </w:p>
    <w:p w14:paraId="417B5E83" w14:textId="256044DC" w:rsidR="00F64E7F" w:rsidRDefault="00F64E7F" w:rsidP="009D362D">
      <w:pPr>
        <w:jc w:val="both"/>
        <w:rPr>
          <w:rStyle w:val="fontstyle01"/>
          <w:rtl/>
        </w:rPr>
      </w:pPr>
    </w:p>
    <w:p w14:paraId="68FBA44B" w14:textId="537DAA2D" w:rsidR="00F64E7F" w:rsidRDefault="00F64E7F" w:rsidP="009D362D">
      <w:pPr>
        <w:jc w:val="both"/>
        <w:rPr>
          <w:rStyle w:val="fontstyle01"/>
          <w:rtl/>
        </w:rPr>
      </w:pPr>
    </w:p>
    <w:p w14:paraId="1C0CACB0" w14:textId="77777777" w:rsidR="00F64E7F" w:rsidRDefault="00F64E7F" w:rsidP="009D362D">
      <w:pPr>
        <w:jc w:val="both"/>
        <w:rPr>
          <w:rStyle w:val="fontstyle01"/>
          <w:rtl/>
        </w:rPr>
      </w:pPr>
    </w:p>
    <w:p w14:paraId="7AD5FE41" w14:textId="77777777" w:rsidR="00F64E7F" w:rsidRDefault="00F64E7F" w:rsidP="009D362D">
      <w:pPr>
        <w:jc w:val="both"/>
        <w:rPr>
          <w:rStyle w:val="fontstyle01"/>
          <w:rtl/>
        </w:rPr>
      </w:pPr>
    </w:p>
    <w:p w14:paraId="409776D0" w14:textId="77777777" w:rsidR="00F64E7F" w:rsidRDefault="00F64E7F" w:rsidP="009D362D">
      <w:pPr>
        <w:jc w:val="both"/>
        <w:rPr>
          <w:rStyle w:val="fontstyle01"/>
          <w:rtl/>
        </w:rPr>
      </w:pPr>
    </w:p>
    <w:p w14:paraId="13F34E56" w14:textId="77777777" w:rsidR="00F64E7F" w:rsidRDefault="00F64E7F" w:rsidP="009D362D">
      <w:pPr>
        <w:jc w:val="both"/>
        <w:rPr>
          <w:rStyle w:val="fontstyle01"/>
          <w:rtl/>
        </w:rPr>
      </w:pPr>
    </w:p>
    <w:p w14:paraId="150452F5" w14:textId="0DB5D684" w:rsidR="005B71F6" w:rsidRDefault="009D362D" w:rsidP="009D362D">
      <w:pPr>
        <w:jc w:val="both"/>
        <w:rPr>
          <w:rStyle w:val="fontstyle01"/>
        </w:rPr>
      </w:pPr>
      <w:r w:rsidRPr="009D362D">
        <w:rPr>
          <w:rStyle w:val="fontstyle01"/>
        </w:rPr>
        <w:t xml:space="preserve">Section 4: </w:t>
      </w:r>
      <w:r w:rsidR="008D25DE" w:rsidRPr="009D362D">
        <w:rPr>
          <w:rStyle w:val="fontstyle01"/>
        </w:rPr>
        <w:t>a</w:t>
      </w:r>
      <w:r w:rsidRPr="009D362D">
        <w:rPr>
          <w:rStyle w:val="fontstyle01"/>
        </w:rPr>
        <w:t>cademics overall perceptions</w:t>
      </w:r>
    </w:p>
    <w:p w14:paraId="1E36FAA0" w14:textId="77777777" w:rsidR="00C72845" w:rsidRPr="001673F1" w:rsidRDefault="00262DB4" w:rsidP="00C92F95">
      <w:pPr>
        <w:pStyle w:val="ListParagraph"/>
        <w:numPr>
          <w:ilvl w:val="0"/>
          <w:numId w:val="19"/>
        </w:numPr>
        <w:tabs>
          <w:tab w:val="left" w:pos="630"/>
        </w:tabs>
        <w:ind w:left="360" w:hanging="90"/>
        <w:jc w:val="both"/>
        <w:rPr>
          <w:rStyle w:val="fontstyle01"/>
          <w:b w:val="0"/>
          <w:bCs w:val="0"/>
          <w:sz w:val="20"/>
          <w:szCs w:val="20"/>
        </w:rPr>
      </w:pPr>
      <w:r w:rsidRPr="001673F1">
        <w:rPr>
          <w:rStyle w:val="fontstyle01"/>
          <w:b w:val="0"/>
          <w:bCs w:val="0"/>
          <w:sz w:val="20"/>
          <w:szCs w:val="20"/>
        </w:rPr>
        <w:t xml:space="preserve">The following statements indicates </w:t>
      </w:r>
      <w:bookmarkStart w:id="39" w:name="_Hlk72183104"/>
      <w:bookmarkStart w:id="40" w:name="_Hlk72396463"/>
      <w:r w:rsidRPr="001673F1">
        <w:rPr>
          <w:rStyle w:val="fontstyle01"/>
          <w:b w:val="0"/>
          <w:bCs w:val="0"/>
          <w:sz w:val="20"/>
          <w:szCs w:val="20"/>
        </w:rPr>
        <w:t>the potential benefits that may encourage academies to employ telepresence robots in virtual transnational education</w:t>
      </w:r>
      <w:bookmarkEnd w:id="39"/>
      <w:r w:rsidR="005768E4" w:rsidRPr="001673F1">
        <w:rPr>
          <w:rStyle w:val="fontstyle01"/>
          <w:b w:val="0"/>
          <w:bCs w:val="0"/>
          <w:sz w:val="20"/>
          <w:szCs w:val="20"/>
        </w:rPr>
        <w:t xml:space="preserve"> to enhance it</w:t>
      </w:r>
      <w:bookmarkEnd w:id="40"/>
      <w:r w:rsidRPr="001673F1">
        <w:rPr>
          <w:rStyle w:val="fontstyle01"/>
          <w:b w:val="0"/>
          <w:bCs w:val="0"/>
          <w:sz w:val="20"/>
          <w:szCs w:val="20"/>
        </w:rPr>
        <w:t xml:space="preserve">. </w:t>
      </w:r>
    </w:p>
    <w:p w14:paraId="78D2170D" w14:textId="4559B9BA" w:rsidR="009D362D" w:rsidRPr="001673F1" w:rsidRDefault="001404AD" w:rsidP="001673F1">
      <w:pPr>
        <w:pStyle w:val="ListParagraph"/>
        <w:tabs>
          <w:tab w:val="left" w:pos="630"/>
        </w:tabs>
        <w:ind w:left="360" w:hanging="90"/>
        <w:jc w:val="both"/>
        <w:rPr>
          <w:rStyle w:val="fontstyle01"/>
          <w:b w:val="0"/>
          <w:bCs w:val="0"/>
          <w:sz w:val="20"/>
          <w:szCs w:val="20"/>
        </w:rPr>
      </w:pPr>
      <w:r w:rsidRPr="001673F1">
        <w:rPr>
          <w:rStyle w:val="fontstyle01"/>
          <w:b w:val="0"/>
          <w:bCs w:val="0"/>
          <w:sz w:val="20"/>
          <w:szCs w:val="20"/>
        </w:rPr>
        <w:t xml:space="preserve">Please indicate your response to these </w:t>
      </w:r>
      <w:r w:rsidR="000E2D28" w:rsidRPr="001673F1">
        <w:rPr>
          <w:rStyle w:val="fontstyle01"/>
          <w:b w:val="0"/>
          <w:bCs w:val="0"/>
          <w:sz w:val="20"/>
          <w:szCs w:val="20"/>
        </w:rPr>
        <w:t>statements. (</w:t>
      </w:r>
      <w:r w:rsidRPr="001673F1">
        <w:rPr>
          <w:rStyle w:val="fontstyle01"/>
          <w:b w:val="0"/>
          <w:bCs w:val="0"/>
          <w:sz w:val="20"/>
          <w:szCs w:val="20"/>
        </w:rPr>
        <w:t>Strongly Disagree, Disagree, Neutral, Agree, or Strongly Agree)</w:t>
      </w:r>
    </w:p>
    <w:p w14:paraId="3BC75143" w14:textId="29B9D484" w:rsidR="00EA1232" w:rsidRPr="005768E4" w:rsidRDefault="00EA1232" w:rsidP="005768E4">
      <w:pPr>
        <w:ind w:left="360"/>
        <w:jc w:val="both"/>
        <w:rPr>
          <w:rStyle w:val="fontstyle01"/>
          <w:b w:val="0"/>
          <w:bCs w:val="0"/>
        </w:rPr>
      </w:pPr>
      <w:r w:rsidRPr="005768E4">
        <w:rPr>
          <w:rStyle w:val="fontstyle01"/>
          <w:b w:val="0"/>
          <w:bCs w:val="0"/>
        </w:rPr>
        <w:t xml:space="preserve"> </w:t>
      </w:r>
    </w:p>
    <w:tbl>
      <w:tblPr>
        <w:tblStyle w:val="PlainTable2"/>
        <w:tblW w:w="8283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238"/>
        <w:gridCol w:w="990"/>
        <w:gridCol w:w="990"/>
        <w:gridCol w:w="900"/>
        <w:gridCol w:w="1085"/>
        <w:gridCol w:w="1080"/>
      </w:tblGrid>
      <w:tr w:rsidR="001673F1" w:rsidRPr="00C06C66" w14:paraId="4423AED6" w14:textId="77777777" w:rsidTr="00167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0D1D0DFC" w14:textId="0AC99036" w:rsidR="001673F1" w:rsidRPr="00C06C66" w:rsidRDefault="001673F1" w:rsidP="001673F1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41" w:name="_Hlk72217010"/>
            <w:r w:rsidRPr="00C06C66">
              <w:rPr>
                <w:rFonts w:asciiTheme="majorBidi" w:hAnsiTheme="majorBidi" w:cstheme="majorBidi"/>
                <w:sz w:val="20"/>
                <w:szCs w:val="20"/>
              </w:rPr>
              <w:t>Potential benefits</w:t>
            </w:r>
          </w:p>
        </w:tc>
        <w:tc>
          <w:tcPr>
            <w:tcW w:w="990" w:type="dxa"/>
          </w:tcPr>
          <w:p w14:paraId="2EAE27B5" w14:textId="77777777" w:rsidR="001673F1" w:rsidRPr="00C06C66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6C66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6A361634" w14:textId="77777777" w:rsidR="001673F1" w:rsidRPr="00C06C66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6C66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90" w:type="dxa"/>
          </w:tcPr>
          <w:p w14:paraId="37FEC5B9" w14:textId="77777777" w:rsidR="001673F1" w:rsidRPr="00C06C66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6C66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00" w:type="dxa"/>
          </w:tcPr>
          <w:p w14:paraId="43F41536" w14:textId="77777777" w:rsidR="001673F1" w:rsidRPr="00C06C66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6C66">
              <w:rPr>
                <w:rFonts w:asciiTheme="majorBidi" w:hAnsiTheme="majorBidi" w:cstheme="majorBidi"/>
                <w:sz w:val="20"/>
                <w:szCs w:val="20"/>
              </w:rPr>
              <w:t>Neutral</w:t>
            </w:r>
          </w:p>
        </w:tc>
        <w:tc>
          <w:tcPr>
            <w:tcW w:w="1085" w:type="dxa"/>
          </w:tcPr>
          <w:p w14:paraId="05DE8BA4" w14:textId="77777777" w:rsidR="001673F1" w:rsidRPr="00C06C66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6C66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1080" w:type="dxa"/>
          </w:tcPr>
          <w:p w14:paraId="459FCFF2" w14:textId="77777777" w:rsidR="001673F1" w:rsidRPr="00C06C66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6C66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1EF947B0" w14:textId="77777777" w:rsidR="001673F1" w:rsidRPr="00C06C66" w:rsidRDefault="001673F1" w:rsidP="00167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06C66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</w:tr>
      <w:tr w:rsidR="001673F1" w:rsidRPr="00C06C66" w14:paraId="6BAB4221" w14:textId="77777777" w:rsidTr="0016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27F7179E" w14:textId="77777777" w:rsidR="001673F1" w:rsidRPr="00C06C66" w:rsidRDefault="001673F1" w:rsidP="001673F1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1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Make</w:t>
            </w:r>
            <w:r w:rsidRPr="00C857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virtual international education feel a little more like face-to-face transnational education.</w:t>
            </w:r>
          </w:p>
        </w:tc>
        <w:tc>
          <w:tcPr>
            <w:tcW w:w="990" w:type="dxa"/>
          </w:tcPr>
          <w:p w14:paraId="4D51D400" w14:textId="2DAF08CB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3EE867" w14:textId="42255808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66A08B" w14:textId="3F267A0F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4F4B563" w14:textId="50CF636F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EE12DC" w14:textId="7028303C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7D616E87" w14:textId="77777777" w:rsidTr="001673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2414EDB1" w14:textId="77777777" w:rsidR="001673F1" w:rsidRPr="00C06C66" w:rsidRDefault="001673F1" w:rsidP="001673F1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2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Help remote students to stay connected to educators and other students.</w:t>
            </w:r>
          </w:p>
        </w:tc>
        <w:tc>
          <w:tcPr>
            <w:tcW w:w="990" w:type="dxa"/>
          </w:tcPr>
          <w:p w14:paraId="51EF62F6" w14:textId="6E299C53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B45207" w14:textId="53EE0B05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BBBCE82" w14:textId="2E497A85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B1AABDE" w14:textId="1C6D75B6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58EF0C" w14:textId="05D37649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3DAB596A" w14:textId="77777777" w:rsidTr="0016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1DDA3CC9" w14:textId="77777777" w:rsidR="001673F1" w:rsidRPr="00C06C66" w:rsidRDefault="001673F1" w:rsidP="001673F1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3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Enhance and improve educational experiences for remote learners.</w:t>
            </w:r>
          </w:p>
        </w:tc>
        <w:tc>
          <w:tcPr>
            <w:tcW w:w="990" w:type="dxa"/>
          </w:tcPr>
          <w:p w14:paraId="585ABBB7" w14:textId="1BDBE754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E04D5F" w14:textId="7ECD0F96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0512F2" w14:textId="2F08C728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87CE74A" w14:textId="28C52AD4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0E4EC1" w14:textId="5056B0B0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607ADD8A" w14:textId="77777777" w:rsidTr="001673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7191FEFD" w14:textId="77777777" w:rsidR="001673F1" w:rsidRPr="00C06C66" w:rsidRDefault="001673F1" w:rsidP="001673F1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4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Promote</w:t>
            </w:r>
            <w:r w:rsidRPr="00C857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collaborative learning in an authentic and interactive environment.</w:t>
            </w:r>
          </w:p>
        </w:tc>
        <w:tc>
          <w:tcPr>
            <w:tcW w:w="990" w:type="dxa"/>
          </w:tcPr>
          <w:p w14:paraId="08F014B1" w14:textId="664C90CC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56899D" w14:textId="1DD09764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EA3887" w14:textId="6ECF327B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33FA899" w14:textId="6DF5190E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723F59" w14:textId="391822A0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158578BB" w14:textId="77777777" w:rsidTr="0016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6491DA43" w14:textId="77777777" w:rsidR="001673F1" w:rsidRPr="00C06C66" w:rsidRDefault="001673F1" w:rsidP="001673F1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5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</w:t>
            </w:r>
            <w:r w:rsidRPr="00C857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Enable remote international students to exchange their ideas and opinions with their peers.</w:t>
            </w:r>
          </w:p>
        </w:tc>
        <w:tc>
          <w:tcPr>
            <w:tcW w:w="990" w:type="dxa"/>
          </w:tcPr>
          <w:p w14:paraId="4A6F2218" w14:textId="36F32C2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7BBFD2" w14:textId="159602B9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7AB19B" w14:textId="0E20A63C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197AFEC" w14:textId="13ADD066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7AEB4C" w14:textId="39BFF1D8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5253AB64" w14:textId="77777777" w:rsidTr="001673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3C7555AE" w14:textId="77777777" w:rsidR="001673F1" w:rsidRPr="00C06C66" w:rsidRDefault="001673F1" w:rsidP="001673F1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6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Develop positive attitude about virtual transnational education.</w:t>
            </w:r>
          </w:p>
        </w:tc>
        <w:tc>
          <w:tcPr>
            <w:tcW w:w="990" w:type="dxa"/>
          </w:tcPr>
          <w:p w14:paraId="7C64D371" w14:textId="2ACAAA26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109115" w14:textId="3ED5CA9C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9AB65B" w14:textId="2BFA5D30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777128CF" w14:textId="4AA4B681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7B454F" w14:textId="662593D1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6B1866B1" w14:textId="77777777" w:rsidTr="0016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6EE3081F" w14:textId="77777777" w:rsidR="001673F1" w:rsidRPr="00C06C66" w:rsidRDefault="001673F1" w:rsidP="001673F1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7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Help students to gain the skills they need for living and working in the digital age.</w:t>
            </w:r>
          </w:p>
        </w:tc>
        <w:tc>
          <w:tcPr>
            <w:tcW w:w="990" w:type="dxa"/>
          </w:tcPr>
          <w:p w14:paraId="16BB8394" w14:textId="6AC6CB0C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B3710D" w14:textId="2D993D06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904C09D" w14:textId="629C9F54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501AF158" w14:textId="64EFE7CD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9AB762" w14:textId="72A2A70F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088A90CA" w14:textId="77777777" w:rsidTr="001673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39CF3FD2" w14:textId="2A0A028D" w:rsidR="001673F1" w:rsidRPr="004517F7" w:rsidRDefault="001673F1" w:rsidP="001673F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8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Encourage students to pursue their international education.</w:t>
            </w:r>
          </w:p>
        </w:tc>
        <w:tc>
          <w:tcPr>
            <w:tcW w:w="990" w:type="dxa"/>
          </w:tcPr>
          <w:p w14:paraId="5ED02671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25F9E01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3D8E36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2985A594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2DF131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2960FFEB" w14:textId="77777777" w:rsidTr="0016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02AD07EC" w14:textId="5D109344" w:rsidR="001673F1" w:rsidRPr="004517F7" w:rsidRDefault="001673F1" w:rsidP="001673F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9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Can tackle the </w:t>
            </w:r>
            <w:r w:rsidRPr="005149A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onsequences of the COVID-19 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risis on international students.</w:t>
            </w:r>
          </w:p>
        </w:tc>
        <w:tc>
          <w:tcPr>
            <w:tcW w:w="990" w:type="dxa"/>
          </w:tcPr>
          <w:p w14:paraId="4315AD4B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A5F7CE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207759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38F5F2F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435D59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00A69254" w14:textId="77777777" w:rsidTr="001673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1DF37758" w14:textId="5FEE92CF" w:rsidR="001673F1" w:rsidRPr="004517F7" w:rsidRDefault="001673F1" w:rsidP="001673F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10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Improve technology literacy of academics and students.</w:t>
            </w:r>
          </w:p>
        </w:tc>
        <w:tc>
          <w:tcPr>
            <w:tcW w:w="990" w:type="dxa"/>
          </w:tcPr>
          <w:p w14:paraId="20363766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F80D85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2B981E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1877B588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7BD4FC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0DDF943A" w14:textId="77777777" w:rsidTr="0016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6A0B5529" w14:textId="5E82F9BF" w:rsidR="001673F1" w:rsidRPr="004517F7" w:rsidRDefault="001673F1" w:rsidP="001673F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11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Empower international students to learn with their peers, despite geographic distance.</w:t>
            </w:r>
          </w:p>
        </w:tc>
        <w:tc>
          <w:tcPr>
            <w:tcW w:w="990" w:type="dxa"/>
          </w:tcPr>
          <w:p w14:paraId="4FCEEC79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52AAFC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7654E6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CA3BCBD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8C9FE9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5511615D" w14:textId="77777777" w:rsidTr="001673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711703E9" w14:textId="61B3F977" w:rsidR="001673F1" w:rsidRPr="004517F7" w:rsidRDefault="001673F1" w:rsidP="001673F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12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Can tackle the challenges of virtual internationalism of higher education.</w:t>
            </w:r>
          </w:p>
        </w:tc>
        <w:tc>
          <w:tcPr>
            <w:tcW w:w="990" w:type="dxa"/>
          </w:tcPr>
          <w:p w14:paraId="1AFDF8DC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40C31A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89723E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2F09E65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F97BDB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47D84081" w14:textId="77777777" w:rsidTr="0016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7157F23E" w14:textId="787330A6" w:rsidR="001673F1" w:rsidRPr="004517F7" w:rsidRDefault="001673F1" w:rsidP="001673F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13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facilitate teaching and learning activities.</w:t>
            </w:r>
          </w:p>
        </w:tc>
        <w:tc>
          <w:tcPr>
            <w:tcW w:w="990" w:type="dxa"/>
          </w:tcPr>
          <w:p w14:paraId="55F52B5C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8D458F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B25051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02C03DAC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0AA7E8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4CB9C5EE" w14:textId="77777777" w:rsidTr="001673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65967F35" w14:textId="761E396D" w:rsidR="001673F1" w:rsidRPr="004517F7" w:rsidRDefault="001673F1" w:rsidP="001673F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517F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b14:</w:t>
            </w:r>
            <w:r w:rsidRPr="00C06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ffer new opportunities for academics to be learning facilitators rather than knowledge providers.</w:t>
            </w:r>
          </w:p>
        </w:tc>
        <w:tc>
          <w:tcPr>
            <w:tcW w:w="990" w:type="dxa"/>
          </w:tcPr>
          <w:p w14:paraId="599B0D90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642A13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9AEEFCC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732373B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7DAF46" w14:textId="77777777" w:rsidR="001673F1" w:rsidRPr="00C06C66" w:rsidRDefault="001673F1" w:rsidP="0016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3F1" w:rsidRPr="00C06C66" w14:paraId="6500C765" w14:textId="77777777" w:rsidTr="0016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7F49145B" w14:textId="635B3690" w:rsidR="001673F1" w:rsidRPr="004517F7" w:rsidRDefault="001673F1" w:rsidP="001673F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6C66">
              <w:rPr>
                <w:rFonts w:asciiTheme="majorBidi" w:hAnsiTheme="majorBidi" w:cstheme="majorBidi"/>
                <w:sz w:val="20"/>
                <w:szCs w:val="20"/>
              </w:rPr>
              <w:t>Potential benefits</w:t>
            </w:r>
          </w:p>
        </w:tc>
        <w:tc>
          <w:tcPr>
            <w:tcW w:w="990" w:type="dxa"/>
          </w:tcPr>
          <w:p w14:paraId="319EF5E0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4B4DF2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F9FFE6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14:paraId="12DB033C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17BED4" w14:textId="77777777" w:rsidR="001673F1" w:rsidRPr="00C06C66" w:rsidRDefault="001673F1" w:rsidP="00167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41"/>
    </w:tbl>
    <w:p w14:paraId="17B60D15" w14:textId="77777777" w:rsidR="001673F1" w:rsidRDefault="001673F1" w:rsidP="001673F1">
      <w:pPr>
        <w:jc w:val="center"/>
        <w:rPr>
          <w:rStyle w:val="fontstyle01"/>
          <w:b w:val="0"/>
          <w:bCs w:val="0"/>
        </w:rPr>
      </w:pPr>
    </w:p>
    <w:p w14:paraId="707A8805" w14:textId="14103D76" w:rsidR="00F537A4" w:rsidRPr="00FB5191" w:rsidRDefault="00312E2D" w:rsidP="006F1945">
      <w:pPr>
        <w:jc w:val="center"/>
        <w:rPr>
          <w:rFonts w:ascii="Times New Roman" w:hAnsi="Times New Roman" w:cs="Times New Roman"/>
        </w:rPr>
      </w:pPr>
      <w:r w:rsidRPr="00FB5191">
        <w:rPr>
          <w:rStyle w:val="fontstyle01"/>
          <w:color w:val="auto"/>
          <w:sz w:val="22"/>
          <w:szCs w:val="22"/>
        </w:rPr>
        <w:t>Thank you for taking the survey</w:t>
      </w:r>
      <w:r w:rsidR="003960FB">
        <w:rPr>
          <w:rStyle w:val="fontstyle01"/>
          <w:color w:val="auto"/>
          <w:sz w:val="22"/>
          <w:szCs w:val="22"/>
        </w:rPr>
        <w:t>.</w:t>
      </w:r>
      <w:r w:rsidRPr="00FB5191">
        <w:rPr>
          <w:rStyle w:val="fontstyle01"/>
          <w:color w:val="auto"/>
          <w:sz w:val="22"/>
          <w:szCs w:val="22"/>
        </w:rPr>
        <w:t xml:space="preserve"> </w:t>
      </w:r>
    </w:p>
    <w:sectPr w:rsidR="00F537A4" w:rsidRPr="00FB519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C65BD" w14:textId="77777777" w:rsidR="00F25792" w:rsidRDefault="00F25792" w:rsidP="00931B2E">
      <w:pPr>
        <w:spacing w:after="0" w:line="240" w:lineRule="auto"/>
      </w:pPr>
      <w:r>
        <w:separator/>
      </w:r>
    </w:p>
  </w:endnote>
  <w:endnote w:type="continuationSeparator" w:id="0">
    <w:p w14:paraId="52399E71" w14:textId="77777777" w:rsidR="00F25792" w:rsidRDefault="00F25792" w:rsidP="00931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  <w:embedRegular r:id="rId1" w:subsetted="1" w:fontKey="{2EFF69C9-F795-4644-AD43-12740F0FB609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4883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B387E" w14:textId="06CEC22F" w:rsidR="00931B2E" w:rsidRDefault="00931B2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18C199" w14:textId="77777777" w:rsidR="00931B2E" w:rsidRDefault="00931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78611" w14:textId="77777777" w:rsidR="00F25792" w:rsidRDefault="00F25792" w:rsidP="00931B2E">
      <w:pPr>
        <w:spacing w:after="0" w:line="240" w:lineRule="auto"/>
      </w:pPr>
      <w:r>
        <w:separator/>
      </w:r>
    </w:p>
  </w:footnote>
  <w:footnote w:type="continuationSeparator" w:id="0">
    <w:p w14:paraId="3102D577" w14:textId="77777777" w:rsidR="00F25792" w:rsidRDefault="00F25792" w:rsidP="00931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B36D6"/>
    <w:multiLevelType w:val="hybridMultilevel"/>
    <w:tmpl w:val="FB74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D02EF"/>
    <w:multiLevelType w:val="hybridMultilevel"/>
    <w:tmpl w:val="9938886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856B46"/>
    <w:multiLevelType w:val="hybridMultilevel"/>
    <w:tmpl w:val="43F0E2BA"/>
    <w:lvl w:ilvl="0" w:tplc="AA82CA44">
      <w:start w:val="10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484EA5"/>
    <w:multiLevelType w:val="hybridMultilevel"/>
    <w:tmpl w:val="A10CDC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022EA2"/>
    <w:multiLevelType w:val="hybridMultilevel"/>
    <w:tmpl w:val="1F78C2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F43DAC"/>
    <w:multiLevelType w:val="hybridMultilevel"/>
    <w:tmpl w:val="4D481822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6" w15:restartNumberingAfterBreak="0">
    <w:nsid w:val="249A68FF"/>
    <w:multiLevelType w:val="hybridMultilevel"/>
    <w:tmpl w:val="A66297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CA456A"/>
    <w:multiLevelType w:val="hybridMultilevel"/>
    <w:tmpl w:val="8C02B11C"/>
    <w:lvl w:ilvl="0" w:tplc="7060AA6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52805"/>
    <w:multiLevelType w:val="hybridMultilevel"/>
    <w:tmpl w:val="C1D0C3CE"/>
    <w:lvl w:ilvl="0" w:tplc="AA82CA44">
      <w:start w:val="10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C22BE1"/>
    <w:multiLevelType w:val="hybridMultilevel"/>
    <w:tmpl w:val="19B826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0614A6"/>
    <w:multiLevelType w:val="hybridMultilevel"/>
    <w:tmpl w:val="AA60A1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5558E4"/>
    <w:multiLevelType w:val="hybridMultilevel"/>
    <w:tmpl w:val="F56A784E"/>
    <w:lvl w:ilvl="0" w:tplc="AA82CA44">
      <w:start w:val="10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17216D"/>
    <w:multiLevelType w:val="hybridMultilevel"/>
    <w:tmpl w:val="0922B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1B62FB"/>
    <w:multiLevelType w:val="hybridMultilevel"/>
    <w:tmpl w:val="34227710"/>
    <w:lvl w:ilvl="0" w:tplc="40881E2A">
      <w:start w:val="17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133B93"/>
    <w:multiLevelType w:val="hybridMultilevel"/>
    <w:tmpl w:val="8D22E1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6C2749"/>
    <w:multiLevelType w:val="hybridMultilevel"/>
    <w:tmpl w:val="8E107F78"/>
    <w:lvl w:ilvl="0" w:tplc="30161D1A">
      <w:start w:val="18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D0534B"/>
    <w:multiLevelType w:val="hybridMultilevel"/>
    <w:tmpl w:val="7E9826C2"/>
    <w:lvl w:ilvl="0" w:tplc="E4BCA948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EC5AF5"/>
    <w:multiLevelType w:val="hybridMultilevel"/>
    <w:tmpl w:val="73E200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BB6DCA"/>
    <w:multiLevelType w:val="hybridMultilevel"/>
    <w:tmpl w:val="5A2250A2"/>
    <w:lvl w:ilvl="0" w:tplc="B0FEA2B4">
      <w:start w:val="9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2"/>
  </w:num>
  <w:num w:numId="3">
    <w:abstractNumId w:val="14"/>
  </w:num>
  <w:num w:numId="4">
    <w:abstractNumId w:val="0"/>
  </w:num>
  <w:num w:numId="5">
    <w:abstractNumId w:val="3"/>
  </w:num>
  <w:num w:numId="6">
    <w:abstractNumId w:val="4"/>
  </w:num>
  <w:num w:numId="7">
    <w:abstractNumId w:val="6"/>
  </w:num>
  <w:num w:numId="8">
    <w:abstractNumId w:val="7"/>
  </w:num>
  <w:num w:numId="9">
    <w:abstractNumId w:val="10"/>
  </w:num>
  <w:num w:numId="10">
    <w:abstractNumId w:val="18"/>
  </w:num>
  <w:num w:numId="11">
    <w:abstractNumId w:val="1"/>
  </w:num>
  <w:num w:numId="12">
    <w:abstractNumId w:val="8"/>
  </w:num>
  <w:num w:numId="13">
    <w:abstractNumId w:val="2"/>
  </w:num>
  <w:num w:numId="14">
    <w:abstractNumId w:val="11"/>
  </w:num>
  <w:num w:numId="15">
    <w:abstractNumId w:val="17"/>
  </w:num>
  <w:num w:numId="16">
    <w:abstractNumId w:val="9"/>
  </w:num>
  <w:num w:numId="17">
    <w:abstractNumId w:val="13"/>
  </w:num>
  <w:num w:numId="18">
    <w:abstractNumId w:val="5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TrueTypeFonts/>
  <w:saveSubsetFonts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81E"/>
    <w:rsid w:val="0005162E"/>
    <w:rsid w:val="000A79A7"/>
    <w:rsid w:val="000E2D28"/>
    <w:rsid w:val="00101CED"/>
    <w:rsid w:val="001404AD"/>
    <w:rsid w:val="00146779"/>
    <w:rsid w:val="001673F1"/>
    <w:rsid w:val="0018157E"/>
    <w:rsid w:val="00197AB6"/>
    <w:rsid w:val="001A0B18"/>
    <w:rsid w:val="001D3774"/>
    <w:rsid w:val="001E057A"/>
    <w:rsid w:val="001E264D"/>
    <w:rsid w:val="00215070"/>
    <w:rsid w:val="0021654C"/>
    <w:rsid w:val="0025361E"/>
    <w:rsid w:val="0025428E"/>
    <w:rsid w:val="002609E8"/>
    <w:rsid w:val="00262DB4"/>
    <w:rsid w:val="00262F10"/>
    <w:rsid w:val="00271A52"/>
    <w:rsid w:val="00312E2D"/>
    <w:rsid w:val="003223BC"/>
    <w:rsid w:val="00332B3F"/>
    <w:rsid w:val="003337E5"/>
    <w:rsid w:val="0034292A"/>
    <w:rsid w:val="00371C00"/>
    <w:rsid w:val="0038032E"/>
    <w:rsid w:val="003960FB"/>
    <w:rsid w:val="003A2B2E"/>
    <w:rsid w:val="004703FD"/>
    <w:rsid w:val="004A620D"/>
    <w:rsid w:val="004D52B1"/>
    <w:rsid w:val="004E4D80"/>
    <w:rsid w:val="005059C6"/>
    <w:rsid w:val="00531124"/>
    <w:rsid w:val="005768E4"/>
    <w:rsid w:val="00596332"/>
    <w:rsid w:val="005B71F6"/>
    <w:rsid w:val="005D02FC"/>
    <w:rsid w:val="005E2BE3"/>
    <w:rsid w:val="005E5E0F"/>
    <w:rsid w:val="00664CAB"/>
    <w:rsid w:val="006902E2"/>
    <w:rsid w:val="006A0693"/>
    <w:rsid w:val="006F1945"/>
    <w:rsid w:val="00731123"/>
    <w:rsid w:val="007635E5"/>
    <w:rsid w:val="007748E8"/>
    <w:rsid w:val="007E6A4A"/>
    <w:rsid w:val="008170AF"/>
    <w:rsid w:val="008839F3"/>
    <w:rsid w:val="008A462B"/>
    <w:rsid w:val="008D25DE"/>
    <w:rsid w:val="008E0A52"/>
    <w:rsid w:val="009222FB"/>
    <w:rsid w:val="00927B6B"/>
    <w:rsid w:val="00931B2E"/>
    <w:rsid w:val="00937FDD"/>
    <w:rsid w:val="00961548"/>
    <w:rsid w:val="0096638E"/>
    <w:rsid w:val="009674C5"/>
    <w:rsid w:val="009A292E"/>
    <w:rsid w:val="009D362D"/>
    <w:rsid w:val="009D3CEB"/>
    <w:rsid w:val="00A13E43"/>
    <w:rsid w:val="00A36AB1"/>
    <w:rsid w:val="00A40C26"/>
    <w:rsid w:val="00A9505D"/>
    <w:rsid w:val="00AA2F06"/>
    <w:rsid w:val="00AB1044"/>
    <w:rsid w:val="00AE3A45"/>
    <w:rsid w:val="00AE3A52"/>
    <w:rsid w:val="00B0201A"/>
    <w:rsid w:val="00B1492B"/>
    <w:rsid w:val="00B26603"/>
    <w:rsid w:val="00B50A40"/>
    <w:rsid w:val="00B65B11"/>
    <w:rsid w:val="00BE7517"/>
    <w:rsid w:val="00BF488D"/>
    <w:rsid w:val="00C00477"/>
    <w:rsid w:val="00C32289"/>
    <w:rsid w:val="00C72845"/>
    <w:rsid w:val="00C851EC"/>
    <w:rsid w:val="00C9154D"/>
    <w:rsid w:val="00C92F95"/>
    <w:rsid w:val="00C9451D"/>
    <w:rsid w:val="00CA478F"/>
    <w:rsid w:val="00CA63F1"/>
    <w:rsid w:val="00CB5844"/>
    <w:rsid w:val="00CC2A84"/>
    <w:rsid w:val="00D270C8"/>
    <w:rsid w:val="00D33834"/>
    <w:rsid w:val="00D5579C"/>
    <w:rsid w:val="00D604A2"/>
    <w:rsid w:val="00D91577"/>
    <w:rsid w:val="00DD259E"/>
    <w:rsid w:val="00E153A5"/>
    <w:rsid w:val="00E84010"/>
    <w:rsid w:val="00E91365"/>
    <w:rsid w:val="00EA1232"/>
    <w:rsid w:val="00EB5376"/>
    <w:rsid w:val="00F0088F"/>
    <w:rsid w:val="00F17AB5"/>
    <w:rsid w:val="00F25792"/>
    <w:rsid w:val="00F42869"/>
    <w:rsid w:val="00F435A7"/>
    <w:rsid w:val="00F50F7A"/>
    <w:rsid w:val="00F537A4"/>
    <w:rsid w:val="00F64E7F"/>
    <w:rsid w:val="00FB30D7"/>
    <w:rsid w:val="00FB5191"/>
    <w:rsid w:val="00FC11A8"/>
    <w:rsid w:val="00FC381E"/>
    <w:rsid w:val="00FD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3EF7A"/>
  <w15:chartTrackingRefBased/>
  <w15:docId w15:val="{F9F7EA4F-6A4C-4120-815A-DDF39AEA9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537A4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537A4"/>
    <w:pPr>
      <w:ind w:left="720"/>
      <w:contextualSpacing/>
    </w:pPr>
  </w:style>
  <w:style w:type="character" w:customStyle="1" w:styleId="acopre">
    <w:name w:val="acopre"/>
    <w:basedOn w:val="DefaultParagraphFont"/>
    <w:rsid w:val="008E0A52"/>
  </w:style>
  <w:style w:type="character" w:styleId="Emphasis">
    <w:name w:val="Emphasis"/>
    <w:basedOn w:val="DefaultParagraphFont"/>
    <w:uiPriority w:val="20"/>
    <w:qFormat/>
    <w:rsid w:val="008E0A5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31B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B2E"/>
  </w:style>
  <w:style w:type="paragraph" w:styleId="Footer">
    <w:name w:val="footer"/>
    <w:basedOn w:val="Normal"/>
    <w:link w:val="FooterChar"/>
    <w:uiPriority w:val="99"/>
    <w:unhideWhenUsed/>
    <w:rsid w:val="00931B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B2E"/>
  </w:style>
  <w:style w:type="table" w:styleId="PlainTable2">
    <w:name w:val="Plain Table 2"/>
    <w:basedOn w:val="TableNormal"/>
    <w:uiPriority w:val="42"/>
    <w:rsid w:val="001673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13</Words>
  <Characters>63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ouda</dc:creator>
  <cp:keywords/>
  <dc:description/>
  <cp:lastModifiedBy>Dr. Hanaa Ouda</cp:lastModifiedBy>
  <cp:revision>3</cp:revision>
  <dcterms:created xsi:type="dcterms:W3CDTF">2021-10-16T05:05:00Z</dcterms:created>
  <dcterms:modified xsi:type="dcterms:W3CDTF">2021-10-18T06:34:00Z</dcterms:modified>
</cp:coreProperties>
</file>